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1C355" w14:textId="50F5EC22" w:rsidR="00395D74" w:rsidRPr="002E5517" w:rsidRDefault="002D7523" w:rsidP="0061185D">
      <w:pPr>
        <w:pStyle w:val="PlainText"/>
        <w:rPr>
          <w:rFonts w:ascii="Times New Roman" w:hAnsi="Times New Roman" w:cs="Times New Roman"/>
          <w:color w:val="FF0000"/>
          <w:sz w:val="24"/>
          <w:szCs w:val="24"/>
        </w:rPr>
      </w:pPr>
      <w:r w:rsidRPr="002E5517">
        <w:rPr>
          <w:rFonts w:ascii="Times New Roman" w:hAnsi="Times New Roman" w:cs="Times New Roman"/>
          <w:b/>
          <w:color w:val="FF0000"/>
          <w:sz w:val="24"/>
          <w:szCs w:val="24"/>
        </w:rPr>
        <w:t>Supplement</w:t>
      </w:r>
      <w:r w:rsidR="0026375F" w:rsidRPr="002E5517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="002E5517" w:rsidRPr="002E5517">
        <w:rPr>
          <w:rFonts w:ascii="Times New Roman" w:hAnsi="Times New Roman" w:cs="Times New Roman"/>
          <w:b/>
          <w:color w:val="FF0000"/>
          <w:sz w:val="24"/>
          <w:szCs w:val="24"/>
        </w:rPr>
        <w:t>5</w:t>
      </w:r>
      <w:r w:rsidR="0061185D" w:rsidRPr="002E5517">
        <w:rPr>
          <w:rFonts w:ascii="Times New Roman" w:hAnsi="Times New Roman" w:cs="Times New Roman"/>
          <w:b/>
          <w:color w:val="FF0000"/>
          <w:sz w:val="24"/>
          <w:szCs w:val="24"/>
        </w:rPr>
        <w:t>.</w:t>
      </w:r>
      <w:r w:rsidR="0061185D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Comparison of </w:t>
      </w:r>
      <w:r w:rsidR="001A6F16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adjusted 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dichotomized </w:t>
      </w:r>
      <w:r w:rsidR="0061185D" w:rsidRPr="002E5517">
        <w:rPr>
          <w:rFonts w:ascii="Times New Roman" w:hAnsi="Times New Roman" w:cs="Times New Roman"/>
          <w:color w:val="FF0000"/>
          <w:sz w:val="24"/>
          <w:szCs w:val="24"/>
        </w:rPr>
        <w:t>self-reported problems</w:t>
      </w:r>
      <w:r w:rsidR="0015174B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based on 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</w:rPr>
        <w:t>90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th</w:t>
      </w:r>
      <w:r w:rsidR="005F04EA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percentile cut-off points of</w:t>
      </w:r>
      <w:r w:rsidR="0015174B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1185D" w:rsidRPr="002E5517">
        <w:rPr>
          <w:rFonts w:ascii="Times New Roman" w:hAnsi="Times New Roman" w:cs="Times New Roman"/>
          <w:color w:val="FF0000"/>
          <w:sz w:val="24"/>
          <w:szCs w:val="24"/>
        </w:rPr>
        <w:t>SDQ</w:t>
      </w:r>
      <w:r w:rsidR="00C71382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065D0" w:rsidRPr="002E5517">
        <w:rPr>
          <w:rFonts w:ascii="Times New Roman" w:hAnsi="Times New Roman" w:cs="Times New Roman"/>
          <w:color w:val="FF0000"/>
          <w:sz w:val="24"/>
          <w:szCs w:val="24"/>
        </w:rPr>
        <w:t xml:space="preserve">and substance use </w:t>
      </w:r>
      <w:r w:rsidR="00C71382" w:rsidRPr="002E5517">
        <w:rPr>
          <w:rFonts w:ascii="Times New Roman" w:hAnsi="Times New Roman" w:cs="Times New Roman"/>
          <w:color w:val="FF0000"/>
          <w:sz w:val="24"/>
          <w:szCs w:val="24"/>
        </w:rPr>
        <w:t>in 1998, 2008, 2014 and 2018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55"/>
        <w:gridCol w:w="871"/>
        <w:gridCol w:w="829"/>
        <w:gridCol w:w="832"/>
        <w:gridCol w:w="832"/>
        <w:gridCol w:w="1937"/>
        <w:gridCol w:w="2076"/>
        <w:gridCol w:w="2076"/>
        <w:gridCol w:w="2221"/>
        <w:gridCol w:w="1371"/>
      </w:tblGrid>
      <w:tr w:rsidR="009633FA" w:rsidRPr="009633FA" w14:paraId="2C12739D" w14:textId="446A1AE7" w:rsidTr="008D6CC1">
        <w:tc>
          <w:tcPr>
            <w:tcW w:w="765" w:type="pct"/>
            <w:vMerge w:val="restart"/>
            <w:tcBorders>
              <w:top w:val="single" w:sz="4" w:space="0" w:color="auto"/>
            </w:tcBorders>
            <w:vAlign w:val="center"/>
          </w:tcPr>
          <w:p w14:paraId="579167F0" w14:textId="77777777" w:rsidR="002D7523" w:rsidRPr="009633FA" w:rsidRDefault="002D7523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bookmarkStart w:id="0" w:name="_Hlk149805720"/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75963" w14:textId="138CF885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998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38466" w14:textId="637EFD72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08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014F4" w14:textId="45AB3FE4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4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A5E67" w14:textId="48E1A53D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8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08FAF" w14:textId="56477FF2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08 vs. 1998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ED07" w14:textId="5ED1003C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4 vs. 2008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69BBB" w14:textId="3B5AB078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8 vs. 2014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0C323" w14:textId="4AE890E4" w:rsidR="002D7523" w:rsidRPr="009633FA" w:rsidRDefault="002D7523" w:rsidP="000861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2018 vs. 1998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59281" w14:textId="4E5A82D2" w:rsidR="002D7523" w:rsidRPr="009633FA" w:rsidRDefault="002D7523" w:rsidP="003C73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Overall</w:t>
            </w:r>
          </w:p>
          <w:p w14:paraId="45E23A20" w14:textId="6407A32F" w:rsidR="002D7523" w:rsidRPr="009633FA" w:rsidRDefault="002D7523" w:rsidP="00590E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year</w:t>
            </w:r>
          </w:p>
          <w:p w14:paraId="7955746B" w14:textId="369CF460" w:rsidR="002D7523" w:rsidRPr="009633FA" w:rsidRDefault="002D7523" w:rsidP="00590E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p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-</w:t>
            </w: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value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633FA" w:rsidRPr="009633FA" w14:paraId="49690944" w14:textId="79E8C544" w:rsidTr="008D6CC1">
        <w:tc>
          <w:tcPr>
            <w:tcW w:w="765" w:type="pct"/>
            <w:vMerge/>
            <w:vAlign w:val="center"/>
          </w:tcPr>
          <w:p w14:paraId="5AEA221A" w14:textId="77777777" w:rsidR="002D7523" w:rsidRPr="009633FA" w:rsidRDefault="002D7523" w:rsidP="00D74B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3801" w14:textId="692AABB3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%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86984" w14:textId="1111E855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0622C" w14:textId="53C0616B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%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9D7E9" w14:textId="08C6AB31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%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2E35C" w14:textId="5CE85530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OR (98.75%</w:t>
            </w:r>
            <w:proofErr w:type="gram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I)</w:t>
            </w: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a</w:t>
            </w:r>
            <w:proofErr w:type="gramEnd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,d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6160" w14:textId="51049C41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OR (98.75%</w:t>
            </w:r>
            <w:proofErr w:type="gram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I)</w:t>
            </w: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a</w:t>
            </w:r>
            <w:proofErr w:type="gramEnd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,d</w:t>
            </w:r>
            <w:proofErr w:type="spellEnd"/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93528" w14:textId="36A9B23E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OR (98.75%</w:t>
            </w:r>
            <w:proofErr w:type="gram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I)</w:t>
            </w: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a</w:t>
            </w:r>
            <w:proofErr w:type="gramEnd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,d</w:t>
            </w:r>
            <w:proofErr w:type="spellEnd"/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87A77" w14:textId="3AB7B364" w:rsidR="002D7523" w:rsidRPr="009633FA" w:rsidRDefault="002D7523" w:rsidP="009B07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OR (98.75%</w:t>
            </w:r>
            <w:proofErr w:type="gram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I)</w:t>
            </w: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a</w:t>
            </w:r>
            <w:proofErr w:type="gramEnd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,d</w:t>
            </w:r>
            <w:proofErr w:type="spellEnd"/>
          </w:p>
        </w:tc>
        <w:tc>
          <w:tcPr>
            <w:tcW w:w="445" w:type="pct"/>
            <w:vMerge/>
            <w:tcBorders>
              <w:top w:val="single" w:sz="4" w:space="0" w:color="auto"/>
            </w:tcBorders>
            <w:vAlign w:val="center"/>
          </w:tcPr>
          <w:p w14:paraId="610FB133" w14:textId="030AF4A8" w:rsidR="002D7523" w:rsidRPr="009633FA" w:rsidRDefault="002D7523" w:rsidP="00D74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</w:tc>
      </w:tr>
      <w:tr w:rsidR="009633FA" w:rsidRPr="009633FA" w14:paraId="070BDC3E" w14:textId="6E96C28B" w:rsidTr="008D6CC1">
        <w:tc>
          <w:tcPr>
            <w:tcW w:w="3834" w:type="pct"/>
            <w:gridSpan w:val="8"/>
          </w:tcPr>
          <w:p w14:paraId="1870A3A4" w14:textId="0FB79F8C" w:rsidR="002D7523" w:rsidRPr="009633FA" w:rsidRDefault="002D7523" w:rsidP="00EA5F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DQ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c</w:t>
            </w:r>
            <w:proofErr w:type="spellEnd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total score</w:t>
            </w:r>
            <w:r w:rsidRPr="009633FA">
              <w:rPr>
                <w:color w:val="FF0000"/>
              </w:rPr>
              <w:t xml:space="preserve"> 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≥ cut-off</w:t>
            </w:r>
          </w:p>
        </w:tc>
        <w:tc>
          <w:tcPr>
            <w:tcW w:w="721" w:type="pct"/>
          </w:tcPr>
          <w:p w14:paraId="294B3A9A" w14:textId="77777777" w:rsidR="002D7523" w:rsidRPr="009633FA" w:rsidRDefault="002D7523" w:rsidP="00D5301F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29328DD3" w14:textId="1B5F123C" w:rsidR="002D7523" w:rsidRPr="009633FA" w:rsidRDefault="002D7523" w:rsidP="00D5301F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186A1FB9" w14:textId="5BDDF6A2" w:rsidTr="008D6CC1">
        <w:tc>
          <w:tcPr>
            <w:tcW w:w="765" w:type="pct"/>
            <w:vAlign w:val="center"/>
          </w:tcPr>
          <w:p w14:paraId="3E9C9027" w14:textId="32CAFBEA" w:rsidR="002D7523" w:rsidRPr="009633FA" w:rsidRDefault="002D7523" w:rsidP="000F39F1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7530C93" w14:textId="4BA82C67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5</w:t>
            </w:r>
          </w:p>
        </w:tc>
        <w:tc>
          <w:tcPr>
            <w:tcW w:w="269" w:type="pct"/>
            <w:vAlign w:val="center"/>
          </w:tcPr>
          <w:p w14:paraId="4B56CF5F" w14:textId="3B805C23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9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8162629" w14:textId="09FA7097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6</w:t>
            </w:r>
          </w:p>
        </w:tc>
        <w:tc>
          <w:tcPr>
            <w:tcW w:w="270" w:type="pct"/>
            <w:vAlign w:val="center"/>
          </w:tcPr>
          <w:p w14:paraId="04249626" w14:textId="15C5D4E1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4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4C2ED07" w14:textId="377D8D54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 (0.8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6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267E8CC9" w14:textId="2D6313BA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31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50C023B" w14:textId="76C4A99E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 (0.8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83)</w:t>
            </w:r>
          </w:p>
        </w:tc>
        <w:tc>
          <w:tcPr>
            <w:tcW w:w="721" w:type="pct"/>
            <w:vAlign w:val="center"/>
          </w:tcPr>
          <w:p w14:paraId="03690BD3" w14:textId="71CE0A34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4 (0.93–2.0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47D1EB0" w14:textId="5DFFEB88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</w:p>
        </w:tc>
      </w:tr>
      <w:tr w:rsidR="009633FA" w:rsidRPr="009633FA" w14:paraId="646E4D08" w14:textId="087E0D7B" w:rsidTr="008D6CC1">
        <w:tc>
          <w:tcPr>
            <w:tcW w:w="765" w:type="pct"/>
            <w:vAlign w:val="center"/>
          </w:tcPr>
          <w:p w14:paraId="37FDAE89" w14:textId="4B0FA8C9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A1D937D" w14:textId="5DF10EA4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6</w:t>
            </w:r>
          </w:p>
        </w:tc>
        <w:tc>
          <w:tcPr>
            <w:tcW w:w="269" w:type="pct"/>
            <w:vAlign w:val="center"/>
          </w:tcPr>
          <w:p w14:paraId="279B5A18" w14:textId="04E287A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1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BAFF474" w14:textId="194F329A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</w:t>
            </w:r>
          </w:p>
        </w:tc>
        <w:tc>
          <w:tcPr>
            <w:tcW w:w="270" w:type="pct"/>
            <w:vAlign w:val="center"/>
          </w:tcPr>
          <w:p w14:paraId="5BA9048C" w14:textId="5510F868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3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8420260" w14:textId="379AD1C9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57–1.3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70B462BE" w14:textId="32EC239E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68–1.53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761D6A6" w14:textId="4C854BDD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 (0.7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8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7BB14A86" w14:textId="04D5EACE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6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6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73D6DE1" w14:textId="1DE4E009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16</w:t>
            </w:r>
          </w:p>
        </w:tc>
      </w:tr>
      <w:tr w:rsidR="009633FA" w:rsidRPr="009633FA" w14:paraId="7C3AD576" w14:textId="005058F8" w:rsidTr="008D6CC1">
        <w:tc>
          <w:tcPr>
            <w:tcW w:w="3834" w:type="pct"/>
            <w:gridSpan w:val="8"/>
          </w:tcPr>
          <w:p w14:paraId="2CFB3B34" w14:textId="3C1EBDC9" w:rsidR="002D7523" w:rsidRPr="009633FA" w:rsidRDefault="002D7523" w:rsidP="00EA5F6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Hyperactivity symptoms</w:t>
            </w:r>
            <w:r w:rsidRPr="009633FA">
              <w:rPr>
                <w:color w:val="FF0000"/>
              </w:rPr>
              <w:t xml:space="preserve"> 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core ≥ cut-off</w:t>
            </w:r>
          </w:p>
        </w:tc>
        <w:tc>
          <w:tcPr>
            <w:tcW w:w="721" w:type="pct"/>
          </w:tcPr>
          <w:p w14:paraId="13FDB083" w14:textId="77777777" w:rsidR="002D7523" w:rsidRPr="009633FA" w:rsidRDefault="002D7523" w:rsidP="00D5301F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2D4618AB" w14:textId="36A0747E" w:rsidR="002D7523" w:rsidRPr="009633FA" w:rsidRDefault="002D7523" w:rsidP="00D5301F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128F873A" w14:textId="1BB08CFD" w:rsidTr="008D6CC1">
        <w:tc>
          <w:tcPr>
            <w:tcW w:w="765" w:type="pct"/>
            <w:vAlign w:val="center"/>
          </w:tcPr>
          <w:p w14:paraId="26F981A5" w14:textId="5752ED21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4CEF5F79" w14:textId="19223AD2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8</w:t>
            </w:r>
          </w:p>
        </w:tc>
        <w:tc>
          <w:tcPr>
            <w:tcW w:w="269" w:type="pct"/>
            <w:vAlign w:val="center"/>
          </w:tcPr>
          <w:p w14:paraId="1EEA5E31" w14:textId="4539F900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9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162E7835" w14:textId="26E9803C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9</w:t>
            </w:r>
          </w:p>
        </w:tc>
        <w:tc>
          <w:tcPr>
            <w:tcW w:w="270" w:type="pct"/>
            <w:vAlign w:val="center"/>
          </w:tcPr>
          <w:p w14:paraId="10DF6AFB" w14:textId="6D01191E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FC6352A" w14:textId="11D15C8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75–1.44)</w:t>
            </w:r>
          </w:p>
        </w:tc>
        <w:tc>
          <w:tcPr>
            <w:tcW w:w="674" w:type="pct"/>
            <w:vAlign w:val="center"/>
          </w:tcPr>
          <w:p w14:paraId="04E8FDEA" w14:textId="7B2AB418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24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41F250AB" w14:textId="7FBD5BFA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 (0.87–1.81)</w:t>
            </w:r>
          </w:p>
        </w:tc>
        <w:tc>
          <w:tcPr>
            <w:tcW w:w="721" w:type="pct"/>
            <w:vAlign w:val="center"/>
          </w:tcPr>
          <w:p w14:paraId="0F4F1191" w14:textId="1E7E76F7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 (0.81–1.72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541A484" w14:textId="6E5819B9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8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</w:tr>
      <w:tr w:rsidR="009633FA" w:rsidRPr="009633FA" w14:paraId="641631D5" w14:textId="0D3EA92B" w:rsidTr="008D6CC1">
        <w:tc>
          <w:tcPr>
            <w:tcW w:w="765" w:type="pct"/>
            <w:vAlign w:val="center"/>
          </w:tcPr>
          <w:p w14:paraId="1E93A385" w14:textId="3D8D9DC6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0F4F139" w14:textId="4933F71F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.0</w:t>
            </w:r>
          </w:p>
        </w:tc>
        <w:tc>
          <w:tcPr>
            <w:tcW w:w="269" w:type="pct"/>
            <w:vAlign w:val="center"/>
          </w:tcPr>
          <w:p w14:paraId="5E1FD7C9" w14:textId="67EDEAEB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6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FD6CB41" w14:textId="3D373FB2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2</w:t>
            </w:r>
          </w:p>
        </w:tc>
        <w:tc>
          <w:tcPr>
            <w:tcW w:w="270" w:type="pct"/>
            <w:vAlign w:val="center"/>
          </w:tcPr>
          <w:p w14:paraId="3E5D8803" w14:textId="1259A8F7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1E407B9E" w14:textId="178FC80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3–1.2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340F96CC" w14:textId="3754D14E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70–1.38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AD331BE" w14:textId="3809776D" w:rsidR="002D7523" w:rsidRPr="009633FA" w:rsidRDefault="00743E36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4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27F148AD" w14:textId="0F7996AC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 (0.5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29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5CF971D" w14:textId="03D798B7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</w:t>
            </w:r>
            <w:r w:rsidR="00743E3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</w:p>
        </w:tc>
      </w:tr>
      <w:tr w:rsidR="009633FA" w:rsidRPr="009633FA" w14:paraId="063A5BD2" w14:textId="09D3A33D" w:rsidTr="008D6CC1">
        <w:tc>
          <w:tcPr>
            <w:tcW w:w="3834" w:type="pct"/>
            <w:gridSpan w:val="8"/>
          </w:tcPr>
          <w:p w14:paraId="38DB918A" w14:textId="41E99CAB" w:rsidR="002D7523" w:rsidRPr="009633FA" w:rsidRDefault="002D7523" w:rsidP="009B07F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Emotional symptoms</w:t>
            </w:r>
            <w:r w:rsidRPr="009633FA">
              <w:rPr>
                <w:color w:val="FF0000"/>
              </w:rPr>
              <w:t xml:space="preserve"> 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core ≥ cut-off</w:t>
            </w:r>
          </w:p>
        </w:tc>
        <w:tc>
          <w:tcPr>
            <w:tcW w:w="721" w:type="pct"/>
          </w:tcPr>
          <w:p w14:paraId="6DB3E4B5" w14:textId="77777777" w:rsidR="002D7523" w:rsidRPr="009633FA" w:rsidRDefault="002D7523" w:rsidP="009B07F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250DFC06" w14:textId="5AAC9263" w:rsidR="002D7523" w:rsidRPr="009633FA" w:rsidRDefault="002D7523" w:rsidP="009B07F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45D6536E" w14:textId="44100E6C" w:rsidTr="008D6CC1">
        <w:tc>
          <w:tcPr>
            <w:tcW w:w="765" w:type="pct"/>
            <w:vAlign w:val="center"/>
          </w:tcPr>
          <w:p w14:paraId="653960D9" w14:textId="1765F5A6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pct"/>
            <w:shd w:val="clear" w:color="auto" w:fill="auto"/>
            <w:vAlign w:val="center"/>
          </w:tcPr>
          <w:p w14:paraId="654544E3" w14:textId="647CD11C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5</w:t>
            </w:r>
          </w:p>
        </w:tc>
        <w:tc>
          <w:tcPr>
            <w:tcW w:w="269" w:type="pct"/>
            <w:vAlign w:val="center"/>
          </w:tcPr>
          <w:p w14:paraId="7389F6DC" w14:textId="27210911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3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2D70B36C" w14:textId="335C6DCB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3</w:t>
            </w:r>
          </w:p>
        </w:tc>
        <w:tc>
          <w:tcPr>
            <w:tcW w:w="270" w:type="pct"/>
            <w:vAlign w:val="center"/>
          </w:tcPr>
          <w:p w14:paraId="609F0535" w14:textId="61C1BD86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.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7A012D8" w14:textId="3F98A50E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 (0.9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7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6554F98C" w14:textId="62463780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.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1.02–1.77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2FFD5CA" w14:textId="7D90EBE2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9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761CC75C" w14:textId="12EAD122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.1 (1.51–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.02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CCB5A1E" w14:textId="714F4447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60AE4736" w14:textId="7EAF86EB" w:rsidTr="008D6CC1">
        <w:tc>
          <w:tcPr>
            <w:tcW w:w="765" w:type="pct"/>
            <w:vAlign w:val="center"/>
          </w:tcPr>
          <w:p w14:paraId="73A9F58B" w14:textId="1CDAF7ED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A3DC4B0" w14:textId="10034338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3</w:t>
            </w:r>
          </w:p>
        </w:tc>
        <w:tc>
          <w:tcPr>
            <w:tcW w:w="269" w:type="pct"/>
            <w:vAlign w:val="center"/>
          </w:tcPr>
          <w:p w14:paraId="657A09ED" w14:textId="5494B23C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0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EAF830F" w14:textId="2A5C9A3B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2</w:t>
            </w:r>
          </w:p>
        </w:tc>
        <w:tc>
          <w:tcPr>
            <w:tcW w:w="270" w:type="pct"/>
            <w:vAlign w:val="center"/>
          </w:tcPr>
          <w:p w14:paraId="05E49B0D" w14:textId="4575F2A9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7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E43983C" w14:textId="4D8B161A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 (0.69–1.87)</w:t>
            </w:r>
          </w:p>
        </w:tc>
        <w:tc>
          <w:tcPr>
            <w:tcW w:w="674" w:type="pct"/>
            <w:vAlign w:val="center"/>
          </w:tcPr>
          <w:p w14:paraId="111C8B2E" w14:textId="6BDBC599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57–1.45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2342213" w14:textId="1904143B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72–2.1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5E8D1A16" w14:textId="17B97EAF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3 (0.7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2.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0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6271651" w14:textId="45FA7DAD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9</w:t>
            </w:r>
          </w:p>
        </w:tc>
      </w:tr>
      <w:tr w:rsidR="009633FA" w:rsidRPr="009633FA" w14:paraId="63D30CC2" w14:textId="2BCE474E" w:rsidTr="008D6CC1">
        <w:tc>
          <w:tcPr>
            <w:tcW w:w="3834" w:type="pct"/>
            <w:gridSpan w:val="8"/>
          </w:tcPr>
          <w:p w14:paraId="113597FD" w14:textId="28125C66" w:rsidR="002D7523" w:rsidRPr="009633FA" w:rsidRDefault="002D7523" w:rsidP="000861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onduct problems</w:t>
            </w:r>
            <w:r w:rsidRPr="009633FA">
              <w:rPr>
                <w:color w:val="FF0000"/>
              </w:rPr>
              <w:t xml:space="preserve"> 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core ≥ cut-off</w:t>
            </w:r>
          </w:p>
        </w:tc>
        <w:tc>
          <w:tcPr>
            <w:tcW w:w="721" w:type="pct"/>
          </w:tcPr>
          <w:p w14:paraId="252D306C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AAB1A0B" w14:textId="2858BDEE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17842F61" w14:textId="3EBDDDD3" w:rsidTr="008D6CC1">
        <w:tc>
          <w:tcPr>
            <w:tcW w:w="765" w:type="pct"/>
            <w:vAlign w:val="center"/>
          </w:tcPr>
          <w:p w14:paraId="399994C3" w14:textId="04431721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83" w:type="pct"/>
            <w:shd w:val="clear" w:color="auto" w:fill="auto"/>
            <w:vAlign w:val="center"/>
          </w:tcPr>
          <w:p w14:paraId="53ECE271" w14:textId="066634F6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3</w:t>
            </w:r>
          </w:p>
        </w:tc>
        <w:tc>
          <w:tcPr>
            <w:tcW w:w="269" w:type="pct"/>
            <w:vAlign w:val="center"/>
          </w:tcPr>
          <w:p w14:paraId="740DF1AD" w14:textId="1DD2C646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.8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41B7EE94" w14:textId="4A603F6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5</w:t>
            </w:r>
          </w:p>
        </w:tc>
        <w:tc>
          <w:tcPr>
            <w:tcW w:w="270" w:type="pct"/>
            <w:vAlign w:val="center"/>
          </w:tcPr>
          <w:p w14:paraId="6547AE97" w14:textId="19035169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8488253" w14:textId="72DBD823" w:rsidR="002D7523" w:rsidRPr="009633FA" w:rsidRDefault="009633FA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636D51A3" w14:textId="13D64529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 (0.4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0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0BC8CD6" w14:textId="69D47258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 (0.6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8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1EDA16BA" w14:textId="378DC8D7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 (0.4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196783E" w14:textId="6787EAD6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 w:rsidR="009633FA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1</w:t>
            </w:r>
          </w:p>
        </w:tc>
      </w:tr>
      <w:tr w:rsidR="009633FA" w:rsidRPr="009633FA" w14:paraId="387125D1" w14:textId="64280967" w:rsidTr="008D6CC1">
        <w:tc>
          <w:tcPr>
            <w:tcW w:w="765" w:type="pct"/>
            <w:vAlign w:val="center"/>
          </w:tcPr>
          <w:p w14:paraId="6A625FF9" w14:textId="5C27F732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B08C439" w14:textId="029F63F2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0</w:t>
            </w:r>
          </w:p>
        </w:tc>
        <w:tc>
          <w:tcPr>
            <w:tcW w:w="269" w:type="pct"/>
            <w:vAlign w:val="center"/>
          </w:tcPr>
          <w:p w14:paraId="78A4B204" w14:textId="43988A6A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8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A5CA6B4" w14:textId="12BC0CB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6</w:t>
            </w:r>
          </w:p>
        </w:tc>
        <w:tc>
          <w:tcPr>
            <w:tcW w:w="270" w:type="pct"/>
            <w:vAlign w:val="center"/>
          </w:tcPr>
          <w:p w14:paraId="005CD1E3" w14:textId="2034856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9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F744C17" w14:textId="5B34B484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 (0.76–1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38D5DFF1" w14:textId="5EFC1B40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1–1.19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B97DC35" w14:textId="2059211A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67–1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25565CAE" w14:textId="20CEF92B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1–1.46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7533C6A" w14:textId="53E7514D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5</w:t>
            </w:r>
          </w:p>
        </w:tc>
      </w:tr>
      <w:tr w:rsidR="009633FA" w:rsidRPr="009633FA" w14:paraId="36C451FA" w14:textId="146BFBEE" w:rsidTr="008D6CC1">
        <w:tc>
          <w:tcPr>
            <w:tcW w:w="3834" w:type="pct"/>
            <w:gridSpan w:val="8"/>
          </w:tcPr>
          <w:p w14:paraId="32AC6DAC" w14:textId="567CBF45" w:rsidR="002D7523" w:rsidRPr="009633FA" w:rsidRDefault="002D7523" w:rsidP="000861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eer problems</w:t>
            </w:r>
            <w:r w:rsidRPr="009633FA">
              <w:rPr>
                <w:color w:val="FF0000"/>
              </w:rPr>
              <w:t xml:space="preserve"> 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core ≥ cut-off</w:t>
            </w:r>
          </w:p>
        </w:tc>
        <w:tc>
          <w:tcPr>
            <w:tcW w:w="721" w:type="pct"/>
          </w:tcPr>
          <w:p w14:paraId="70BA3757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428803EB" w14:textId="20617A1F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7D1BB831" w14:textId="31AD0D95" w:rsidTr="008D6CC1">
        <w:tc>
          <w:tcPr>
            <w:tcW w:w="765" w:type="pct"/>
            <w:vAlign w:val="center"/>
          </w:tcPr>
          <w:p w14:paraId="0FBAE3B4" w14:textId="0C240030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FBE36AD" w14:textId="75EA12A5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2</w:t>
            </w:r>
          </w:p>
        </w:tc>
        <w:tc>
          <w:tcPr>
            <w:tcW w:w="269" w:type="pct"/>
            <w:vAlign w:val="center"/>
          </w:tcPr>
          <w:p w14:paraId="30472749" w14:textId="7D37505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1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F444CDD" w14:textId="4F107E5D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5</w:t>
            </w:r>
          </w:p>
        </w:tc>
        <w:tc>
          <w:tcPr>
            <w:tcW w:w="270" w:type="pct"/>
            <w:vAlign w:val="center"/>
          </w:tcPr>
          <w:p w14:paraId="63B41E66" w14:textId="539680C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A456EBC" w14:textId="5849305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35AE49D7" w14:textId="1FA5C51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76–1.39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4B601D4" w14:textId="5282F4D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 (0.8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5396EFAC" w14:textId="3E9D1A10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 (0.7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5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ACD2367" w14:textId="241EA797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8</w:t>
            </w:r>
          </w:p>
        </w:tc>
      </w:tr>
      <w:tr w:rsidR="009633FA" w:rsidRPr="009633FA" w14:paraId="217024E6" w14:textId="241FE0CA" w:rsidTr="008D6CC1">
        <w:tc>
          <w:tcPr>
            <w:tcW w:w="765" w:type="pct"/>
            <w:vAlign w:val="center"/>
          </w:tcPr>
          <w:p w14:paraId="708C9C94" w14:textId="6F6EE3BF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b</w:t>
            </w:r>
            <w:proofErr w:type="spellEnd"/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D5FD180" w14:textId="28823FF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.4</w:t>
            </w:r>
          </w:p>
        </w:tc>
        <w:tc>
          <w:tcPr>
            <w:tcW w:w="269" w:type="pct"/>
            <w:vAlign w:val="center"/>
          </w:tcPr>
          <w:p w14:paraId="027506D5" w14:textId="1F85A39B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4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FF4FF88" w14:textId="28826A8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6</w:t>
            </w:r>
          </w:p>
        </w:tc>
        <w:tc>
          <w:tcPr>
            <w:tcW w:w="270" w:type="pct"/>
            <w:vAlign w:val="center"/>
          </w:tcPr>
          <w:p w14:paraId="47CE164D" w14:textId="0808D84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4FBCAB1" w14:textId="1BAC077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 (0.63–1.14)</w:t>
            </w:r>
          </w:p>
        </w:tc>
        <w:tc>
          <w:tcPr>
            <w:tcW w:w="674" w:type="pct"/>
            <w:vAlign w:val="center"/>
          </w:tcPr>
          <w:p w14:paraId="71C76B1F" w14:textId="31A745D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 (0.62–1.12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A9BAA50" w14:textId="295EDF2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4 (0.97–1.9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18BB7BF3" w14:textId="12DAD293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6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3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3C8D5EB" w14:textId="29A261FF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2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7</w:t>
            </w:r>
          </w:p>
        </w:tc>
      </w:tr>
      <w:tr w:rsidR="009633FA" w:rsidRPr="009633FA" w14:paraId="6FE8B02E" w14:textId="60A1BA5A" w:rsidTr="008D6CC1">
        <w:tc>
          <w:tcPr>
            <w:tcW w:w="3834" w:type="pct"/>
            <w:gridSpan w:val="8"/>
          </w:tcPr>
          <w:p w14:paraId="5CB671D4" w14:textId="78111787" w:rsidR="002D7523" w:rsidRPr="009633FA" w:rsidRDefault="002D7523" w:rsidP="000861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rosocial behavior</w:t>
            </w:r>
            <w:r w:rsidRPr="009633FA">
              <w:rPr>
                <w:color w:val="FF0000"/>
              </w:rPr>
              <w:t xml:space="preserve"> </w:t>
            </w: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core ≤ cut-</w:t>
            </w:r>
            <w:proofErr w:type="spellStart"/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off</w:t>
            </w:r>
            <w:r w:rsidRPr="009633FA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721" w:type="pct"/>
          </w:tcPr>
          <w:p w14:paraId="646B0A94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24C10579" w14:textId="64136381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15BF857D" w14:textId="67A122FE" w:rsidTr="008D6CC1">
        <w:tc>
          <w:tcPr>
            <w:tcW w:w="765" w:type="pct"/>
            <w:vAlign w:val="center"/>
          </w:tcPr>
          <w:p w14:paraId="40866250" w14:textId="21DA2D53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E767E9C" w14:textId="71704B9E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5</w:t>
            </w:r>
          </w:p>
        </w:tc>
        <w:tc>
          <w:tcPr>
            <w:tcW w:w="269" w:type="pct"/>
            <w:vAlign w:val="center"/>
          </w:tcPr>
          <w:p w14:paraId="2573723E" w14:textId="5930ED0B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22E427ED" w14:textId="73831C44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9</w:t>
            </w:r>
          </w:p>
        </w:tc>
        <w:tc>
          <w:tcPr>
            <w:tcW w:w="270" w:type="pct"/>
            <w:vAlign w:val="center"/>
          </w:tcPr>
          <w:p w14:paraId="1F28EB23" w14:textId="1E4908A7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2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5DC6F50" w14:textId="5230046C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.7 (1.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1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4.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83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7FA7441C" w14:textId="3A6B15A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 (0.33–0.8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4A71D17" w14:textId="04367E33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2 (0.6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2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02D23D41" w14:textId="0180E75A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7 (0.87–3.4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4587565" w14:textId="0BB28EB3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7EFDE0F7" w14:textId="3E820BD8" w:rsidTr="008D6CC1">
        <w:tc>
          <w:tcPr>
            <w:tcW w:w="765" w:type="pct"/>
            <w:vAlign w:val="center"/>
          </w:tcPr>
          <w:p w14:paraId="19940A1F" w14:textId="7F84B9D5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F550BF8" w14:textId="77DADB5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5</w:t>
            </w:r>
          </w:p>
        </w:tc>
        <w:tc>
          <w:tcPr>
            <w:tcW w:w="269" w:type="pct"/>
            <w:vAlign w:val="center"/>
          </w:tcPr>
          <w:p w14:paraId="676CCF95" w14:textId="371EE4AB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4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5CB91896" w14:textId="477BD022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6</w:t>
            </w:r>
          </w:p>
        </w:tc>
        <w:tc>
          <w:tcPr>
            <w:tcW w:w="270" w:type="pct"/>
            <w:vAlign w:val="center"/>
          </w:tcPr>
          <w:p w14:paraId="1F497244" w14:textId="13AA382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43F1171F" w14:textId="5AF4BDF3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7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4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6F6BD859" w14:textId="4652B47D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 (0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0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310D7EE" w14:textId="69244505" w:rsidR="002D7523" w:rsidRPr="009633FA" w:rsidRDefault="002D7523" w:rsidP="002D33B2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 (0.7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6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383AB47B" w14:textId="7ECA5F7A" w:rsidR="002D7523" w:rsidRPr="009633FA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 (0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2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E1EFA24" w14:textId="422F11B1" w:rsidR="002D7523" w:rsidRPr="00217DF1" w:rsidRDefault="002D7523" w:rsidP="002D33B2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</w:t>
            </w:r>
            <w:r w:rsidR="00217DF1" w:rsidRP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0</w:t>
            </w:r>
          </w:p>
        </w:tc>
      </w:tr>
      <w:tr w:rsidR="009633FA" w:rsidRPr="009633FA" w14:paraId="42BD6BCF" w14:textId="7A88B4F5" w:rsidTr="008D6CC1">
        <w:tc>
          <w:tcPr>
            <w:tcW w:w="3834" w:type="pct"/>
            <w:gridSpan w:val="8"/>
          </w:tcPr>
          <w:p w14:paraId="3DAB6AFF" w14:textId="54647858" w:rsidR="002D7523" w:rsidRPr="009633FA" w:rsidRDefault="002D7523" w:rsidP="000861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lcohol use</w:t>
            </w:r>
          </w:p>
        </w:tc>
        <w:tc>
          <w:tcPr>
            <w:tcW w:w="721" w:type="pct"/>
          </w:tcPr>
          <w:p w14:paraId="5F2170C7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1F98E77" w14:textId="7544871C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30D00DDC" w14:textId="49376CA4" w:rsidTr="008D6CC1">
        <w:tc>
          <w:tcPr>
            <w:tcW w:w="765" w:type="pct"/>
            <w:vAlign w:val="center"/>
          </w:tcPr>
          <w:p w14:paraId="5EAE1B1C" w14:textId="587D91B1" w:rsidR="002D7523" w:rsidRPr="009633FA" w:rsidRDefault="002D7523" w:rsidP="008244C5">
            <w:pPr>
              <w:autoSpaceDE w:val="0"/>
              <w:autoSpaceDN w:val="0"/>
              <w:adjustRightInd w:val="0"/>
              <w:ind w:left="11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852FA7B" w14:textId="6275EAF3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" w:type="pct"/>
          </w:tcPr>
          <w:p w14:paraId="794E9FB4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02601D73" w14:textId="4B14D57B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</w:tcPr>
          <w:p w14:paraId="4083E994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3C56734F" w14:textId="284FC8D5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</w:tcPr>
          <w:p w14:paraId="3D2D7EC0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5B926FD2" w14:textId="2E164B34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4338D16D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7E3EA0F5" w14:textId="4B6FC6A3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72E7CB2E" w14:textId="02DB0BC3" w:rsidTr="008D6CC1">
        <w:tc>
          <w:tcPr>
            <w:tcW w:w="765" w:type="pct"/>
            <w:vAlign w:val="center"/>
          </w:tcPr>
          <w:p w14:paraId="6C9FFBC8" w14:textId="4D8BD704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month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08B0D2F" w14:textId="2EEAF9B5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.3</w:t>
            </w:r>
          </w:p>
        </w:tc>
        <w:tc>
          <w:tcPr>
            <w:tcW w:w="269" w:type="pct"/>
            <w:vAlign w:val="center"/>
          </w:tcPr>
          <w:p w14:paraId="52B1657B" w14:textId="591904E1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3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185A2B6" w14:textId="280BB11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4</w:t>
            </w:r>
          </w:p>
        </w:tc>
        <w:tc>
          <w:tcPr>
            <w:tcW w:w="270" w:type="pct"/>
            <w:vAlign w:val="center"/>
          </w:tcPr>
          <w:p w14:paraId="099B9DB6" w14:textId="27757E12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6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EBFE366" w14:textId="227B72A3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 (0.25–0.45)</w:t>
            </w:r>
          </w:p>
        </w:tc>
        <w:tc>
          <w:tcPr>
            <w:tcW w:w="674" w:type="pct"/>
            <w:vAlign w:val="center"/>
          </w:tcPr>
          <w:p w14:paraId="4483A718" w14:textId="35B6AD6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6 (0.48–0.8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283C49B" w14:textId="40ED1DC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 (0.54–1.09)</w:t>
            </w:r>
          </w:p>
        </w:tc>
        <w:tc>
          <w:tcPr>
            <w:tcW w:w="721" w:type="pct"/>
            <w:vAlign w:val="center"/>
          </w:tcPr>
          <w:p w14:paraId="703C41A5" w14:textId="639C4B02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2 (0.12–0.24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814FB0B" w14:textId="75C70CA0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4B6FBDFA" w14:textId="59E6F196" w:rsidTr="008D6CC1">
        <w:tc>
          <w:tcPr>
            <w:tcW w:w="765" w:type="pct"/>
            <w:vAlign w:val="center"/>
          </w:tcPr>
          <w:p w14:paraId="1982574A" w14:textId="4836B3DE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week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85B75B2" w14:textId="4EE7820C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7</w:t>
            </w:r>
          </w:p>
        </w:tc>
        <w:tc>
          <w:tcPr>
            <w:tcW w:w="269" w:type="pct"/>
            <w:vAlign w:val="center"/>
          </w:tcPr>
          <w:p w14:paraId="5D79D3A6" w14:textId="6090C2EA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1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27BEEFE7" w14:textId="4294A81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6</w:t>
            </w:r>
          </w:p>
        </w:tc>
        <w:tc>
          <w:tcPr>
            <w:tcW w:w="270" w:type="pct"/>
            <w:vAlign w:val="center"/>
          </w:tcPr>
          <w:p w14:paraId="78EA108F" w14:textId="069E9C5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3063A45" w14:textId="506F047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0.20–0.59)</w:t>
            </w:r>
          </w:p>
        </w:tc>
        <w:tc>
          <w:tcPr>
            <w:tcW w:w="674" w:type="pct"/>
            <w:vAlign w:val="center"/>
          </w:tcPr>
          <w:p w14:paraId="74FC07C9" w14:textId="756326A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 (0.12–0.57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0F6629B" w14:textId="236C5B7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3–1.87)</w:t>
            </w:r>
          </w:p>
        </w:tc>
        <w:tc>
          <w:tcPr>
            <w:tcW w:w="721" w:type="pct"/>
            <w:vAlign w:val="center"/>
          </w:tcPr>
          <w:p w14:paraId="29B50EF4" w14:textId="0DA0EBD3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</w:t>
            </w:r>
            <w:r w:rsid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0.01–0.15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64E396E" w14:textId="52AF49F5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7F5DE061" w14:textId="1B1D2640" w:rsidTr="008D6CC1">
        <w:tc>
          <w:tcPr>
            <w:tcW w:w="765" w:type="pct"/>
            <w:vAlign w:val="center"/>
          </w:tcPr>
          <w:p w14:paraId="0CF43EA8" w14:textId="08F0D744" w:rsidR="002D7523" w:rsidRPr="009633FA" w:rsidRDefault="002D7523" w:rsidP="008244C5">
            <w:pPr>
              <w:autoSpaceDE w:val="0"/>
              <w:autoSpaceDN w:val="0"/>
              <w:adjustRightInd w:val="0"/>
              <w:ind w:left="11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1146B15" w14:textId="1ABFA038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" w:type="pct"/>
          </w:tcPr>
          <w:p w14:paraId="53E1D956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1A4C3E47" w14:textId="25B96198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</w:tcPr>
          <w:p w14:paraId="79FDE881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1CCD9E58" w14:textId="158BF3D3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</w:tcPr>
          <w:p w14:paraId="174044A7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1796745E" w14:textId="1A7F026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01FAE862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1B1ADDA" w14:textId="7B70AE3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0940BFA8" w14:textId="6D89E292" w:rsidTr="008D6CC1">
        <w:tc>
          <w:tcPr>
            <w:tcW w:w="765" w:type="pct"/>
            <w:vAlign w:val="center"/>
          </w:tcPr>
          <w:p w14:paraId="4F75E911" w14:textId="73C3FC32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month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97B0684" w14:textId="792DC4B2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.8</w:t>
            </w:r>
          </w:p>
        </w:tc>
        <w:tc>
          <w:tcPr>
            <w:tcW w:w="269" w:type="pct"/>
            <w:vAlign w:val="center"/>
          </w:tcPr>
          <w:p w14:paraId="47F9EA8A" w14:textId="2B6503D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2.4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20D55BB" w14:textId="333CEAD5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.6</w:t>
            </w:r>
          </w:p>
        </w:tc>
        <w:tc>
          <w:tcPr>
            <w:tcW w:w="270" w:type="pct"/>
            <w:vAlign w:val="center"/>
          </w:tcPr>
          <w:p w14:paraId="549E8654" w14:textId="732A74C7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.1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6094227A" w14:textId="0E07B80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6 (0.43–0.74)</w:t>
            </w:r>
          </w:p>
        </w:tc>
        <w:tc>
          <w:tcPr>
            <w:tcW w:w="674" w:type="pct"/>
            <w:vAlign w:val="center"/>
          </w:tcPr>
          <w:p w14:paraId="2DFB8A9F" w14:textId="592A9FA1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 (0.41–0.71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601C99C" w14:textId="2551773B" w:rsidR="002D7523" w:rsidRPr="009633FA" w:rsidRDefault="00217DF1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67–1.34)</w:t>
            </w:r>
          </w:p>
        </w:tc>
        <w:tc>
          <w:tcPr>
            <w:tcW w:w="721" w:type="pct"/>
            <w:vAlign w:val="center"/>
          </w:tcPr>
          <w:p w14:paraId="2DA022F7" w14:textId="0571AC95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 (0.2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41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36A2788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6E2DCE02" w14:textId="0E83B3DD" w:rsidTr="008D6CC1">
        <w:tc>
          <w:tcPr>
            <w:tcW w:w="765" w:type="pct"/>
            <w:vAlign w:val="center"/>
          </w:tcPr>
          <w:p w14:paraId="14053B91" w14:textId="78C1B3DB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week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7CAF19C" w14:textId="5EDC76E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2</w:t>
            </w:r>
          </w:p>
        </w:tc>
        <w:tc>
          <w:tcPr>
            <w:tcW w:w="269" w:type="pct"/>
            <w:vAlign w:val="center"/>
          </w:tcPr>
          <w:p w14:paraId="0BDDA1B3" w14:textId="2A42945A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7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3591E7A6" w14:textId="3B612367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</w:t>
            </w:r>
          </w:p>
        </w:tc>
        <w:tc>
          <w:tcPr>
            <w:tcW w:w="270" w:type="pct"/>
            <w:vAlign w:val="center"/>
          </w:tcPr>
          <w:p w14:paraId="39708CB8" w14:textId="38D6F97F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6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DD33846" w14:textId="6D41D8DC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 (0.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1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80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1B22AF92" w14:textId="5A970F2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 (0.15–0.5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1CB63B39" w14:textId="2A3894BD" w:rsidR="002D7523" w:rsidRPr="009633FA" w:rsidRDefault="00217DF1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2.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  <w:r w:rsidR="002D7523"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160AC29D" w14:textId="69A9DA12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 (0.06–0.2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8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5D8D0C3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4AA21FD2" w14:textId="76749639" w:rsidTr="008D6CC1">
        <w:tc>
          <w:tcPr>
            <w:tcW w:w="3834" w:type="pct"/>
            <w:gridSpan w:val="8"/>
          </w:tcPr>
          <w:p w14:paraId="03236C95" w14:textId="509115C9" w:rsidR="002D7523" w:rsidRPr="009633FA" w:rsidRDefault="002D7523" w:rsidP="000861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lastRenderedPageBreak/>
              <w:t>Drunkenness</w:t>
            </w:r>
          </w:p>
        </w:tc>
        <w:tc>
          <w:tcPr>
            <w:tcW w:w="721" w:type="pct"/>
          </w:tcPr>
          <w:p w14:paraId="28FD1D87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4DBADD48" w14:textId="108FBEC0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63498E61" w14:textId="218A729F" w:rsidTr="008D6CC1">
        <w:tc>
          <w:tcPr>
            <w:tcW w:w="765" w:type="pct"/>
            <w:vAlign w:val="center"/>
          </w:tcPr>
          <w:p w14:paraId="48AB94C1" w14:textId="458024EC" w:rsidR="002D7523" w:rsidRPr="009633FA" w:rsidRDefault="002D7523" w:rsidP="008244C5">
            <w:pPr>
              <w:autoSpaceDE w:val="0"/>
              <w:autoSpaceDN w:val="0"/>
              <w:adjustRightInd w:val="0"/>
              <w:ind w:left="11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976854E" w14:textId="6AA163CD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" w:type="pct"/>
          </w:tcPr>
          <w:p w14:paraId="47CE8698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52E4EF54" w14:textId="64A2777B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</w:tcPr>
          <w:p w14:paraId="103319EF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33BE5C3B" w14:textId="2A5A6C6F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</w:tcPr>
          <w:p w14:paraId="6F2F59F0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28E520CC" w14:textId="6966DDDE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0E27A619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68290B57" w14:textId="7A2890D4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53420EA2" w14:textId="7D31439B" w:rsidTr="008D6CC1">
        <w:tc>
          <w:tcPr>
            <w:tcW w:w="765" w:type="pct"/>
            <w:vAlign w:val="center"/>
          </w:tcPr>
          <w:p w14:paraId="17E7FEB3" w14:textId="57F08A7E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month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A22DC3D" w14:textId="216F042A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.7</w:t>
            </w:r>
          </w:p>
        </w:tc>
        <w:tc>
          <w:tcPr>
            <w:tcW w:w="269" w:type="pct"/>
            <w:vAlign w:val="center"/>
          </w:tcPr>
          <w:p w14:paraId="1654B49B" w14:textId="78826E0A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6.6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6667E760" w14:textId="668D2267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.6</w:t>
            </w:r>
          </w:p>
        </w:tc>
        <w:tc>
          <w:tcPr>
            <w:tcW w:w="270" w:type="pct"/>
            <w:vAlign w:val="center"/>
          </w:tcPr>
          <w:p w14:paraId="48512BBB" w14:textId="74AE3F3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B243833" w14:textId="525C052F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 (0.2</w:t>
            </w:r>
            <w:r w:rsidR="004733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</w:t>
            </w:r>
            <w:r w:rsidR="004733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48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6515F0AB" w14:textId="3AD67C4F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6 (0.42–0.7</w:t>
            </w:r>
            <w:r w:rsidR="004733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778CCCB3" w14:textId="2C6674BB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 (0.47–1.0</w:t>
            </w:r>
            <w:r w:rsidR="004733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1E049C22" w14:textId="12C01C4F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 (0.10–0.2</w:t>
            </w:r>
            <w:r w:rsidR="004733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20EAB13" w14:textId="221BC295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054EA515" w14:textId="7CEDB8A5" w:rsidTr="008D6CC1">
        <w:tc>
          <w:tcPr>
            <w:tcW w:w="765" w:type="pct"/>
            <w:vAlign w:val="center"/>
          </w:tcPr>
          <w:p w14:paraId="28384FB8" w14:textId="4367FEFE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week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3570AC8" w14:textId="0EF980C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1</w:t>
            </w:r>
          </w:p>
        </w:tc>
        <w:tc>
          <w:tcPr>
            <w:tcW w:w="269" w:type="pct"/>
            <w:vAlign w:val="center"/>
          </w:tcPr>
          <w:p w14:paraId="2A5B173A" w14:textId="2725502F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.8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D455255" w14:textId="2B2D22D3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</w:t>
            </w:r>
          </w:p>
        </w:tc>
        <w:tc>
          <w:tcPr>
            <w:tcW w:w="270" w:type="pct"/>
            <w:vAlign w:val="center"/>
          </w:tcPr>
          <w:p w14:paraId="530D49CF" w14:textId="3A8BBC12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377438C8" w14:textId="08CDB01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 (0.20–0.6</w:t>
            </w:r>
            <w:r w:rsidR="004733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9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4F292CED" w14:textId="3924F80D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2 (0.06–0.51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0B32973" w14:textId="47DA1AA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4733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11–3.</w:t>
            </w:r>
            <w:r w:rsidR="004733D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)</w:t>
            </w:r>
          </w:p>
        </w:tc>
        <w:tc>
          <w:tcPr>
            <w:tcW w:w="721" w:type="pct"/>
            <w:vAlign w:val="center"/>
          </w:tcPr>
          <w:p w14:paraId="72112BDD" w14:textId="1C366A42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0 (0.01–0.</w:t>
            </w:r>
            <w:r w:rsidR="004733D9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20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BE66BEA" w14:textId="31E67B33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43322BE4" w14:textId="72F9EF14" w:rsidTr="008D6CC1">
        <w:tc>
          <w:tcPr>
            <w:tcW w:w="765" w:type="pct"/>
            <w:vAlign w:val="center"/>
          </w:tcPr>
          <w:p w14:paraId="18014378" w14:textId="453E4521" w:rsidR="002D7523" w:rsidRPr="009633FA" w:rsidRDefault="002D7523" w:rsidP="008244C5">
            <w:pPr>
              <w:autoSpaceDE w:val="0"/>
              <w:autoSpaceDN w:val="0"/>
              <w:adjustRightInd w:val="0"/>
              <w:ind w:left="11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386240B" w14:textId="3A51D959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" w:type="pct"/>
          </w:tcPr>
          <w:p w14:paraId="4CCB86AA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3BFE0F46" w14:textId="0396D73A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</w:tcPr>
          <w:p w14:paraId="1C9CBB10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43C104FE" w14:textId="0A83333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</w:tcPr>
          <w:p w14:paraId="5EE9563E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389E7DC9" w14:textId="0939D3E8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334C6C20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5DCD4E1" w14:textId="63238292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4DFBA32A" w14:textId="683C682B" w:rsidTr="008D6CC1">
        <w:tc>
          <w:tcPr>
            <w:tcW w:w="765" w:type="pct"/>
            <w:vAlign w:val="center"/>
          </w:tcPr>
          <w:p w14:paraId="76CAA2EA" w14:textId="73A2FCE4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month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6D8EA16" w14:textId="051088DF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3</w:t>
            </w:r>
          </w:p>
        </w:tc>
        <w:tc>
          <w:tcPr>
            <w:tcW w:w="269" w:type="pct"/>
            <w:vAlign w:val="center"/>
          </w:tcPr>
          <w:p w14:paraId="305B5969" w14:textId="41CE0CFB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.8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40F5E3EA" w14:textId="7664277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2</w:t>
            </w:r>
          </w:p>
        </w:tc>
        <w:tc>
          <w:tcPr>
            <w:tcW w:w="270" w:type="pct"/>
            <w:vAlign w:val="center"/>
          </w:tcPr>
          <w:p w14:paraId="3435509D" w14:textId="56EBADD5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.9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C62713F" w14:textId="1B7AE24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 (0.36–0.65)</w:t>
            </w:r>
          </w:p>
        </w:tc>
        <w:tc>
          <w:tcPr>
            <w:tcW w:w="674" w:type="pct"/>
            <w:vAlign w:val="center"/>
          </w:tcPr>
          <w:p w14:paraId="679F7266" w14:textId="45666C67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0.40–0.74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6AF49E46" w14:textId="47AA8CD2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2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4568E0DC" w14:textId="30A6F925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2 (0.15–0.3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3873475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2CD709AB" w14:textId="5B5DAF27" w:rsidTr="008D6CC1">
        <w:tc>
          <w:tcPr>
            <w:tcW w:w="765" w:type="pct"/>
            <w:vAlign w:val="center"/>
          </w:tcPr>
          <w:p w14:paraId="49AF59D9" w14:textId="60721B8D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week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6716C0A2" w14:textId="2F4AB163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0</w:t>
            </w:r>
          </w:p>
        </w:tc>
        <w:tc>
          <w:tcPr>
            <w:tcW w:w="269" w:type="pct"/>
            <w:vAlign w:val="center"/>
          </w:tcPr>
          <w:p w14:paraId="7FF8B00C" w14:textId="7DC9F21B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.9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8372A01" w14:textId="1A4E76B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7</w:t>
            </w:r>
          </w:p>
        </w:tc>
        <w:tc>
          <w:tcPr>
            <w:tcW w:w="270" w:type="pct"/>
            <w:vAlign w:val="center"/>
          </w:tcPr>
          <w:p w14:paraId="7753512F" w14:textId="78E8F253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8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525E7CC5" w14:textId="4A16FE9D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0.2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8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82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0DE585C9" w14:textId="7218DB5F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 (0.1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9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394A18EE" w14:textId="1589FFF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1 (0.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.9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6AAB430B" w14:textId="164EBADC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 (0.06–0.34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737DC01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173000B6" w14:textId="2FEB250E" w:rsidTr="008D6CC1">
        <w:tc>
          <w:tcPr>
            <w:tcW w:w="3834" w:type="pct"/>
            <w:gridSpan w:val="8"/>
          </w:tcPr>
          <w:p w14:paraId="3DFF4732" w14:textId="0286ADBB" w:rsidR="002D7523" w:rsidRPr="009633FA" w:rsidRDefault="002D7523" w:rsidP="00086165">
            <w:pPr>
              <w:pStyle w:val="PlainText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Tobacco use</w:t>
            </w:r>
          </w:p>
        </w:tc>
        <w:tc>
          <w:tcPr>
            <w:tcW w:w="721" w:type="pct"/>
          </w:tcPr>
          <w:p w14:paraId="25714C04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68F71929" w14:textId="4E91166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0B5986B8" w14:textId="790034DB" w:rsidTr="008D6CC1">
        <w:tc>
          <w:tcPr>
            <w:tcW w:w="765" w:type="pct"/>
            <w:vAlign w:val="center"/>
          </w:tcPr>
          <w:p w14:paraId="2E4C1CC9" w14:textId="1A8E037E" w:rsidR="002D7523" w:rsidRPr="009633FA" w:rsidRDefault="002D7523" w:rsidP="008244C5">
            <w:pPr>
              <w:autoSpaceDE w:val="0"/>
              <w:autoSpaceDN w:val="0"/>
              <w:adjustRightInd w:val="0"/>
              <w:ind w:left="11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Fe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8F90610" w14:textId="7269770A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" w:type="pct"/>
          </w:tcPr>
          <w:p w14:paraId="320FE326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446A72BF" w14:textId="7FD1E374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</w:tcPr>
          <w:p w14:paraId="3265CF48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42C0E88C" w14:textId="24F55EAA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</w:tcPr>
          <w:p w14:paraId="0CDF357A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7DA6108E" w14:textId="626DAF92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2C572AD8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23AACB5" w14:textId="645507AF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1FB11D06" w14:textId="3D0B3872" w:rsidTr="008D6CC1">
        <w:tc>
          <w:tcPr>
            <w:tcW w:w="765" w:type="pct"/>
            <w:vAlign w:val="center"/>
          </w:tcPr>
          <w:p w14:paraId="31599B75" w14:textId="77A301DB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ldom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55ADB46A" w14:textId="46901E31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8</w:t>
            </w:r>
          </w:p>
        </w:tc>
        <w:tc>
          <w:tcPr>
            <w:tcW w:w="269" w:type="pct"/>
            <w:vAlign w:val="center"/>
          </w:tcPr>
          <w:p w14:paraId="18A83933" w14:textId="0FD36A1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1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03EF2958" w14:textId="124D515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1.0</w:t>
            </w:r>
          </w:p>
        </w:tc>
        <w:tc>
          <w:tcPr>
            <w:tcW w:w="270" w:type="pct"/>
            <w:vAlign w:val="center"/>
          </w:tcPr>
          <w:p w14:paraId="20CF310B" w14:textId="66EAC02C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0911B87D" w14:textId="5639CB6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 (0.30–0.</w:t>
            </w:r>
            <w:r w:rsidR="0016527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61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7DB17F8E" w14:textId="2D9E680D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 (0.51–1.05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07DF4AA3" w14:textId="5EB88562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</w:t>
            </w:r>
            <w:r w:rsidR="001652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9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4</w:t>
            </w:r>
            <w:r w:rsidR="001652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2DD58213" w14:textId="7DF229FB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3 (0.19–0.45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C35EC24" w14:textId="2713634E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21F53A56" w14:textId="6626E84F" w:rsidTr="008D6CC1">
        <w:tc>
          <w:tcPr>
            <w:tcW w:w="765" w:type="pct"/>
            <w:vAlign w:val="center"/>
          </w:tcPr>
          <w:p w14:paraId="118F059E" w14:textId="770B057A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week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36D72C1B" w14:textId="2D57B21B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9.2</w:t>
            </w:r>
          </w:p>
        </w:tc>
        <w:tc>
          <w:tcPr>
            <w:tcW w:w="269" w:type="pct"/>
            <w:vAlign w:val="center"/>
          </w:tcPr>
          <w:p w14:paraId="0F8D444B" w14:textId="6D691E43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.2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77C3DA00" w14:textId="076ABA66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8</w:t>
            </w:r>
          </w:p>
        </w:tc>
        <w:tc>
          <w:tcPr>
            <w:tcW w:w="270" w:type="pct"/>
            <w:vAlign w:val="center"/>
          </w:tcPr>
          <w:p w14:paraId="5E98A5C0" w14:textId="02718FA7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5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2F8F3C2B" w14:textId="78DEF3A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 (0.2</w:t>
            </w:r>
            <w:r w:rsidR="0016527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5</w:t>
            </w:r>
            <w:r w:rsidR="0016527F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vAlign w:val="center"/>
          </w:tcPr>
          <w:p w14:paraId="09D292ED" w14:textId="4222A27D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 (0.31–0.66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2504155D" w14:textId="0125A337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1652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37–1.1</w:t>
            </w:r>
            <w:r w:rsidR="0016527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5FB528E4" w14:textId="0167A836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1 (0.06–0.18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E522E98" w14:textId="72EBEB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5215D4CA" w14:textId="2363D3ED" w:rsidTr="008D6CC1">
        <w:tc>
          <w:tcPr>
            <w:tcW w:w="765" w:type="pct"/>
            <w:vAlign w:val="center"/>
          </w:tcPr>
          <w:p w14:paraId="736539C1" w14:textId="112D7707" w:rsidR="002D7523" w:rsidRPr="009633FA" w:rsidRDefault="002D7523" w:rsidP="008244C5">
            <w:pPr>
              <w:autoSpaceDE w:val="0"/>
              <w:autoSpaceDN w:val="0"/>
              <w:adjustRightInd w:val="0"/>
              <w:ind w:left="11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ales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0D65A105" w14:textId="4A59376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9" w:type="pct"/>
          </w:tcPr>
          <w:p w14:paraId="3C90AAC7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14:paraId="1A113AC8" w14:textId="39819DD4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70" w:type="pct"/>
          </w:tcPr>
          <w:p w14:paraId="2208D344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29" w:type="pct"/>
            <w:shd w:val="clear" w:color="auto" w:fill="auto"/>
            <w:vAlign w:val="center"/>
          </w:tcPr>
          <w:p w14:paraId="479D8B8E" w14:textId="101F225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</w:tcPr>
          <w:p w14:paraId="01FF94BE" w14:textId="77777777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674" w:type="pct"/>
            <w:shd w:val="clear" w:color="auto" w:fill="auto"/>
            <w:vAlign w:val="center"/>
          </w:tcPr>
          <w:p w14:paraId="44F9DB72" w14:textId="7C4F7A98" w:rsidR="002D7523" w:rsidRPr="009633FA" w:rsidRDefault="002D7523" w:rsidP="00086165">
            <w:pPr>
              <w:tabs>
                <w:tab w:val="decimal" w:pos="284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721" w:type="pct"/>
          </w:tcPr>
          <w:p w14:paraId="40647484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68D6BD19" w14:textId="2D14ACF3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&lt; 0.001</w:t>
            </w:r>
          </w:p>
        </w:tc>
      </w:tr>
      <w:tr w:rsidR="009633FA" w:rsidRPr="009633FA" w14:paraId="6D452580" w14:textId="115F4C62" w:rsidTr="008D6CC1">
        <w:tc>
          <w:tcPr>
            <w:tcW w:w="765" w:type="pct"/>
            <w:vAlign w:val="center"/>
          </w:tcPr>
          <w:p w14:paraId="2A913728" w14:textId="661F26DD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eldom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FFDB0FB" w14:textId="38C04D5C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7</w:t>
            </w:r>
          </w:p>
        </w:tc>
        <w:tc>
          <w:tcPr>
            <w:tcW w:w="269" w:type="pct"/>
            <w:vAlign w:val="center"/>
          </w:tcPr>
          <w:p w14:paraId="7F74288E" w14:textId="7ECBF5F0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.5</w:t>
            </w:r>
          </w:p>
        </w:tc>
        <w:tc>
          <w:tcPr>
            <w:tcW w:w="270" w:type="pct"/>
            <w:shd w:val="clear" w:color="auto" w:fill="auto"/>
            <w:vAlign w:val="center"/>
          </w:tcPr>
          <w:p w14:paraId="2FCDC9A7" w14:textId="3C5488C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8</w:t>
            </w:r>
          </w:p>
        </w:tc>
        <w:tc>
          <w:tcPr>
            <w:tcW w:w="270" w:type="pct"/>
            <w:vAlign w:val="center"/>
          </w:tcPr>
          <w:p w14:paraId="04BDC764" w14:textId="50C31AAE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0</w:t>
            </w:r>
          </w:p>
        </w:tc>
        <w:tc>
          <w:tcPr>
            <w:tcW w:w="629" w:type="pct"/>
            <w:shd w:val="clear" w:color="auto" w:fill="auto"/>
            <w:vAlign w:val="center"/>
          </w:tcPr>
          <w:p w14:paraId="7F96F1E2" w14:textId="00ACDA8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.0 (0.67–1.42)</w:t>
            </w:r>
          </w:p>
        </w:tc>
        <w:tc>
          <w:tcPr>
            <w:tcW w:w="674" w:type="pct"/>
            <w:vAlign w:val="center"/>
          </w:tcPr>
          <w:p w14:paraId="5CCA71E5" w14:textId="0247A49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 (0.62–1.25)</w:t>
            </w:r>
          </w:p>
        </w:tc>
        <w:tc>
          <w:tcPr>
            <w:tcW w:w="674" w:type="pct"/>
            <w:shd w:val="clear" w:color="auto" w:fill="auto"/>
            <w:vAlign w:val="center"/>
          </w:tcPr>
          <w:p w14:paraId="5D8055B3" w14:textId="212907B9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6 (0.3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–0.9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vAlign w:val="center"/>
          </w:tcPr>
          <w:p w14:paraId="1F64A95E" w14:textId="0A1C6E40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5 (0.30–0.8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3C23FDB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633FA" w:rsidRPr="009633FA" w14:paraId="4BE1153F" w14:textId="36F13BF5" w:rsidTr="008D6CC1"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14:paraId="10BC899A" w14:textId="547AA94C" w:rsidR="002D7523" w:rsidRPr="009633FA" w:rsidRDefault="002D7523" w:rsidP="008244C5">
            <w:pPr>
              <w:autoSpaceDE w:val="0"/>
              <w:autoSpaceDN w:val="0"/>
              <w:adjustRightInd w:val="0"/>
              <w:ind w:left="283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≥ Once a week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79437" w14:textId="681B6D1A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5.4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vAlign w:val="center"/>
          </w:tcPr>
          <w:p w14:paraId="395744F5" w14:textId="293B3BBD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0.4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C8E4D" w14:textId="189A3E8A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.7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3BBBEECC" w14:textId="6ACB1D68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.8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4E53F" w14:textId="0BA6C792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0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239B7343" w14:textId="1BB478E4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 (0.5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–1.0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18EDC" w14:textId="65DC2FB3" w:rsidR="002D7523" w:rsidRPr="009633FA" w:rsidRDefault="002D7523" w:rsidP="00487ADB">
            <w:pPr>
              <w:tabs>
                <w:tab w:val="decimal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(0.49–1.1</w:t>
            </w:r>
            <w:r w:rsidR="00217DF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9633F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59F24644" w14:textId="087A9D44" w:rsidR="002D7523" w:rsidRPr="009633FA" w:rsidRDefault="002D7523" w:rsidP="00487ADB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0.4 (0.29–0.6</w:t>
            </w:r>
            <w:r w:rsidR="00217DF1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7</w:t>
            </w:r>
            <w:r w:rsidRPr="009633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)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E8F52" w14:textId="77777777" w:rsidR="002D7523" w:rsidRPr="009633FA" w:rsidRDefault="002D7523" w:rsidP="00086165">
            <w:pPr>
              <w:tabs>
                <w:tab w:val="decimal" w:pos="227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bookmarkEnd w:id="0"/>
    <w:p w14:paraId="350BB951" w14:textId="006BC6AD" w:rsidR="00773970" w:rsidRDefault="0061185D" w:rsidP="007739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proofErr w:type="spellStart"/>
      <w:r w:rsidRPr="008244C5">
        <w:rPr>
          <w:rFonts w:ascii="Times New Roman" w:hAnsi="Times New Roman" w:cs="Times New Roman"/>
          <w:sz w:val="24"/>
          <w:szCs w:val="20"/>
          <w:vertAlign w:val="superscript"/>
        </w:rPr>
        <w:t>a</w:t>
      </w:r>
      <w:r w:rsidRPr="008244C5">
        <w:rPr>
          <w:rFonts w:ascii="Times New Roman" w:hAnsi="Times New Roman" w:cs="Times New Roman"/>
          <w:sz w:val="24"/>
          <w:szCs w:val="20"/>
        </w:rPr>
        <w:t>Analyses</w:t>
      </w:r>
      <w:proofErr w:type="spellEnd"/>
      <w:r w:rsidRPr="008244C5">
        <w:rPr>
          <w:rFonts w:ascii="Times New Roman" w:hAnsi="Times New Roman" w:cs="Times New Roman"/>
          <w:sz w:val="24"/>
          <w:szCs w:val="20"/>
        </w:rPr>
        <w:t xml:space="preserve"> were adjusted </w:t>
      </w:r>
      <w:bookmarkStart w:id="1" w:name="_Hlk149832147"/>
      <w:r w:rsidRPr="008244C5">
        <w:rPr>
          <w:rFonts w:ascii="Times New Roman" w:hAnsi="Times New Roman" w:cs="Times New Roman"/>
          <w:sz w:val="24"/>
          <w:szCs w:val="20"/>
        </w:rPr>
        <w:t xml:space="preserve">with </w:t>
      </w:r>
      <w:r w:rsidR="0027539C">
        <w:rPr>
          <w:rFonts w:ascii="Times New Roman" w:hAnsi="Times New Roman" w:cs="Times New Roman"/>
          <w:sz w:val="24"/>
          <w:szCs w:val="20"/>
        </w:rPr>
        <w:t>school grade, f</w:t>
      </w:r>
      <w:r w:rsidRPr="008244C5">
        <w:rPr>
          <w:rFonts w:ascii="Times New Roman" w:hAnsi="Times New Roman" w:cs="Times New Roman"/>
          <w:sz w:val="24"/>
          <w:szCs w:val="20"/>
        </w:rPr>
        <w:t>amily structure</w:t>
      </w:r>
      <w:r w:rsidR="0027539C">
        <w:rPr>
          <w:rFonts w:ascii="Times New Roman" w:hAnsi="Times New Roman" w:cs="Times New Roman"/>
          <w:sz w:val="24"/>
          <w:szCs w:val="20"/>
        </w:rPr>
        <w:t xml:space="preserve"> and city</w:t>
      </w:r>
      <w:bookmarkEnd w:id="1"/>
    </w:p>
    <w:p w14:paraId="7D6771D8" w14:textId="2EB69B20" w:rsidR="009153DA" w:rsidRDefault="00773970" w:rsidP="009153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773970">
        <w:rPr>
          <w:rFonts w:ascii="Times New Roman" w:hAnsi="Times New Roman" w:cs="Times New Roman"/>
          <w:sz w:val="24"/>
          <w:szCs w:val="20"/>
          <w:vertAlign w:val="superscript"/>
        </w:rPr>
        <w:t>b</w:t>
      </w:r>
      <w:r w:rsidRPr="005B3753">
        <w:rPr>
          <w:rFonts w:ascii="Times New Roman" w:hAnsi="Times New Roman" w:cs="Times New Roman"/>
          <w:sz w:val="24"/>
          <w:szCs w:val="24"/>
        </w:rPr>
        <w:t xml:space="preserve">≥ </w:t>
      </w:r>
      <w:r w:rsidRPr="000F39F1">
        <w:rPr>
          <w:rFonts w:ascii="Times New Roman" w:hAnsi="Times New Roman" w:cs="Times New Roman"/>
          <w:sz w:val="24"/>
          <w:szCs w:val="20"/>
        </w:rPr>
        <w:t>cut-off refe</w:t>
      </w:r>
      <w:r w:rsidRPr="005B3753">
        <w:rPr>
          <w:rFonts w:ascii="Times New Roman" w:hAnsi="Times New Roman" w:cs="Times New Roman"/>
          <w:sz w:val="24"/>
          <w:szCs w:val="20"/>
        </w:rPr>
        <w:t xml:space="preserve">rs to adolescents scoring over about </w:t>
      </w:r>
      <w:r w:rsidRPr="000F39F1">
        <w:rPr>
          <w:rFonts w:ascii="Times New Roman" w:hAnsi="Times New Roman" w:cs="Times New Roman"/>
          <w:sz w:val="24"/>
          <w:szCs w:val="20"/>
        </w:rPr>
        <w:t>the 90</w:t>
      </w:r>
      <w:r w:rsidR="008842B2" w:rsidRPr="008842B2">
        <w:rPr>
          <w:rFonts w:ascii="Times New Roman" w:hAnsi="Times New Roman" w:cs="Times New Roman"/>
          <w:sz w:val="24"/>
          <w:szCs w:val="20"/>
          <w:vertAlign w:val="superscript"/>
        </w:rPr>
        <w:t>th</w:t>
      </w:r>
      <w:r w:rsidR="008842B2">
        <w:rPr>
          <w:rFonts w:ascii="Times New Roman" w:hAnsi="Times New Roman" w:cs="Times New Roman"/>
          <w:sz w:val="24"/>
          <w:szCs w:val="20"/>
        </w:rPr>
        <w:t xml:space="preserve"> </w:t>
      </w:r>
      <w:r w:rsidRPr="000F39F1">
        <w:rPr>
          <w:rFonts w:ascii="Times New Roman" w:hAnsi="Times New Roman" w:cs="Times New Roman"/>
          <w:sz w:val="24"/>
          <w:szCs w:val="20"/>
        </w:rPr>
        <w:t>percentile defined for the whole sample in 1998</w:t>
      </w:r>
    </w:p>
    <w:p w14:paraId="4716ECA8" w14:textId="54C0A801" w:rsidR="002231E7" w:rsidRDefault="002231E7" w:rsidP="009153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proofErr w:type="spellStart"/>
      <w:r w:rsidRPr="002231E7">
        <w:rPr>
          <w:rFonts w:ascii="Times New Roman" w:hAnsi="Times New Roman" w:cs="Times New Roman"/>
          <w:sz w:val="24"/>
          <w:szCs w:val="20"/>
          <w:vertAlign w:val="superscript"/>
        </w:rPr>
        <w:t>c</w:t>
      </w:r>
      <w:r w:rsidRPr="002231E7">
        <w:rPr>
          <w:rFonts w:ascii="Times New Roman" w:hAnsi="Times New Roman" w:cs="Times New Roman"/>
          <w:sz w:val="24"/>
          <w:szCs w:val="20"/>
        </w:rPr>
        <w:t>Strengths</w:t>
      </w:r>
      <w:proofErr w:type="spellEnd"/>
      <w:r w:rsidRPr="002231E7">
        <w:rPr>
          <w:rFonts w:ascii="Times New Roman" w:hAnsi="Times New Roman" w:cs="Times New Roman"/>
          <w:sz w:val="24"/>
          <w:szCs w:val="20"/>
        </w:rPr>
        <w:t xml:space="preserve"> and Difficulties Questionnaire</w:t>
      </w:r>
    </w:p>
    <w:p w14:paraId="37105607" w14:textId="6DA1A63D" w:rsidR="0077316D" w:rsidRDefault="002231E7" w:rsidP="009153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4983217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rrection</w:t>
      </w:r>
    </w:p>
    <w:p w14:paraId="5FE8EF12" w14:textId="1EB5DC1C" w:rsidR="00230329" w:rsidRPr="00E627A1" w:rsidRDefault="008842B2" w:rsidP="005D31A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8842B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8842B2">
        <w:rPr>
          <w:vertAlign w:val="superscript"/>
        </w:rPr>
        <w:t xml:space="preserve"> </w:t>
      </w:r>
      <w:r w:rsidRPr="008842B2">
        <w:rPr>
          <w:rFonts w:ascii="Times New Roman" w:hAnsi="Times New Roman" w:cs="Times New Roman"/>
          <w:sz w:val="24"/>
          <w:szCs w:val="24"/>
        </w:rPr>
        <w:t>≤</w:t>
      </w:r>
      <w:r>
        <w:rPr>
          <w:rFonts w:ascii="Times New Roman" w:hAnsi="Times New Roman" w:cs="Times New Roman"/>
          <w:sz w:val="24"/>
          <w:szCs w:val="24"/>
        </w:rPr>
        <w:t xml:space="preserve"> refers to 10</w:t>
      </w:r>
      <w:r w:rsidRPr="008842B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 cut-off poin</w:t>
      </w:r>
      <w:bookmarkEnd w:id="2"/>
      <w:r w:rsidR="005D31A6">
        <w:rPr>
          <w:rFonts w:ascii="Times New Roman" w:hAnsi="Times New Roman" w:cs="Times New Roman"/>
          <w:sz w:val="24"/>
          <w:szCs w:val="24"/>
        </w:rPr>
        <w:t>t</w:t>
      </w:r>
    </w:p>
    <w:sectPr w:rsidR="00230329" w:rsidRPr="00E627A1" w:rsidSect="008D6CC1">
      <w:headerReference w:type="default" r:id="rId8"/>
      <w:type w:val="continuous"/>
      <w:pgSz w:w="16840" w:h="11907" w:orient="landscape" w:code="9"/>
      <w:pgMar w:top="720" w:right="720" w:bottom="720" w:left="720" w:header="709" w:footer="709" w:gutter="0"/>
      <w:pgBorders w:offsetFrom="page">
        <w:top w:val="none" w:sz="225" w:space="0" w:color="7D00EE" w:frame="1"/>
        <w:left w:val="none" w:sz="77" w:space="0" w:color="BD00C0"/>
        <w:bottom w:val="none" w:sz="162" w:space="0" w:color="590080" w:frame="1"/>
        <w:right w:val="none" w:sz="70" w:space="0" w:color="C600F7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78360" w14:textId="77777777" w:rsidR="00C719EB" w:rsidRDefault="00C719EB" w:rsidP="008910A3">
      <w:pPr>
        <w:spacing w:after="0" w:line="240" w:lineRule="auto"/>
      </w:pPr>
      <w:r>
        <w:separator/>
      </w:r>
    </w:p>
  </w:endnote>
  <w:endnote w:type="continuationSeparator" w:id="0">
    <w:p w14:paraId="06D6EE5B" w14:textId="77777777" w:rsidR="00C719EB" w:rsidRDefault="00C719EB" w:rsidP="008910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DDA33" w14:textId="77777777" w:rsidR="00C719EB" w:rsidRDefault="00C719EB" w:rsidP="008910A3">
      <w:pPr>
        <w:spacing w:after="0" w:line="240" w:lineRule="auto"/>
      </w:pPr>
      <w:r>
        <w:separator/>
      </w:r>
    </w:p>
  </w:footnote>
  <w:footnote w:type="continuationSeparator" w:id="0">
    <w:p w14:paraId="1C2065AD" w14:textId="77777777" w:rsidR="00C719EB" w:rsidRDefault="00C719EB" w:rsidP="008910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04300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67979A" w14:textId="6CF6568D" w:rsidR="00D94F4E" w:rsidRDefault="00D94F4E">
        <w:pPr>
          <w:pStyle w:val="Header"/>
          <w:jc w:val="right"/>
        </w:pPr>
        <w:r w:rsidRPr="00D94F4E">
          <w:rPr>
            <w:rFonts w:ascii="Times New Roman" w:hAnsi="Times New Roman" w:cs="Times New Roman"/>
          </w:rPr>
          <w:fldChar w:fldCharType="begin"/>
        </w:r>
        <w:r w:rsidRPr="00D94F4E">
          <w:rPr>
            <w:rFonts w:ascii="Times New Roman" w:hAnsi="Times New Roman" w:cs="Times New Roman"/>
          </w:rPr>
          <w:instrText xml:space="preserve"> PAGE   \* MERGEFORMAT </w:instrText>
        </w:r>
        <w:r w:rsidRPr="00D94F4E">
          <w:rPr>
            <w:rFonts w:ascii="Times New Roman" w:hAnsi="Times New Roman" w:cs="Times New Roman"/>
          </w:rPr>
          <w:fldChar w:fldCharType="separate"/>
        </w:r>
        <w:r w:rsidRPr="00D94F4E">
          <w:rPr>
            <w:rFonts w:ascii="Times New Roman" w:hAnsi="Times New Roman" w:cs="Times New Roman"/>
            <w:noProof/>
          </w:rPr>
          <w:t>2</w:t>
        </w:r>
        <w:r w:rsidRPr="00D94F4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522F6A0" w14:textId="77777777" w:rsidR="00937B1E" w:rsidRDefault="00937B1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40002"/>
    <w:multiLevelType w:val="hybridMultilevel"/>
    <w:tmpl w:val="12FED9AA"/>
    <w:lvl w:ilvl="0" w:tplc="C85E6B1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77705D3B"/>
    <w:multiLevelType w:val="hybridMultilevel"/>
    <w:tmpl w:val="E6F6EDD4"/>
    <w:lvl w:ilvl="0" w:tplc="040B000F">
      <w:start w:val="1"/>
      <w:numFmt w:val="decimal"/>
      <w:lvlText w:val="%1."/>
      <w:lvlJc w:val="left"/>
      <w:pPr>
        <w:ind w:left="1200" w:hanging="360"/>
      </w:pPr>
    </w:lvl>
    <w:lvl w:ilvl="1" w:tplc="040B0019" w:tentative="1">
      <w:start w:val="1"/>
      <w:numFmt w:val="lowerLetter"/>
      <w:lvlText w:val="%2."/>
      <w:lvlJc w:val="left"/>
      <w:pPr>
        <w:ind w:left="1920" w:hanging="360"/>
      </w:pPr>
    </w:lvl>
    <w:lvl w:ilvl="2" w:tplc="040B001B" w:tentative="1">
      <w:start w:val="1"/>
      <w:numFmt w:val="lowerRoman"/>
      <w:lvlText w:val="%3."/>
      <w:lvlJc w:val="right"/>
      <w:pPr>
        <w:ind w:left="2640" w:hanging="180"/>
      </w:pPr>
    </w:lvl>
    <w:lvl w:ilvl="3" w:tplc="040B000F" w:tentative="1">
      <w:start w:val="1"/>
      <w:numFmt w:val="decimal"/>
      <w:lvlText w:val="%4."/>
      <w:lvlJc w:val="left"/>
      <w:pPr>
        <w:ind w:left="3360" w:hanging="360"/>
      </w:pPr>
    </w:lvl>
    <w:lvl w:ilvl="4" w:tplc="040B0019" w:tentative="1">
      <w:start w:val="1"/>
      <w:numFmt w:val="lowerLetter"/>
      <w:lvlText w:val="%5."/>
      <w:lvlJc w:val="left"/>
      <w:pPr>
        <w:ind w:left="4080" w:hanging="360"/>
      </w:pPr>
    </w:lvl>
    <w:lvl w:ilvl="5" w:tplc="040B001B" w:tentative="1">
      <w:start w:val="1"/>
      <w:numFmt w:val="lowerRoman"/>
      <w:lvlText w:val="%6."/>
      <w:lvlJc w:val="right"/>
      <w:pPr>
        <w:ind w:left="4800" w:hanging="180"/>
      </w:pPr>
    </w:lvl>
    <w:lvl w:ilvl="6" w:tplc="040B000F" w:tentative="1">
      <w:start w:val="1"/>
      <w:numFmt w:val="decimal"/>
      <w:lvlText w:val="%7."/>
      <w:lvlJc w:val="left"/>
      <w:pPr>
        <w:ind w:left="5520" w:hanging="360"/>
      </w:pPr>
    </w:lvl>
    <w:lvl w:ilvl="7" w:tplc="040B0019" w:tentative="1">
      <w:start w:val="1"/>
      <w:numFmt w:val="lowerLetter"/>
      <w:lvlText w:val="%8."/>
      <w:lvlJc w:val="left"/>
      <w:pPr>
        <w:ind w:left="6240" w:hanging="360"/>
      </w:pPr>
    </w:lvl>
    <w:lvl w:ilvl="8" w:tplc="040B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D1"/>
    <w:rsid w:val="00000564"/>
    <w:rsid w:val="00002B03"/>
    <w:rsid w:val="000044F2"/>
    <w:rsid w:val="00004692"/>
    <w:rsid w:val="00010240"/>
    <w:rsid w:val="0001191A"/>
    <w:rsid w:val="00012876"/>
    <w:rsid w:val="00014537"/>
    <w:rsid w:val="00014B00"/>
    <w:rsid w:val="00022A17"/>
    <w:rsid w:val="00022EBC"/>
    <w:rsid w:val="0002551E"/>
    <w:rsid w:val="00026ACA"/>
    <w:rsid w:val="00026BC0"/>
    <w:rsid w:val="000271B8"/>
    <w:rsid w:val="000304DC"/>
    <w:rsid w:val="00035163"/>
    <w:rsid w:val="00035846"/>
    <w:rsid w:val="00037403"/>
    <w:rsid w:val="0004073F"/>
    <w:rsid w:val="000420AB"/>
    <w:rsid w:val="00042799"/>
    <w:rsid w:val="0004421B"/>
    <w:rsid w:val="00044414"/>
    <w:rsid w:val="00044DBE"/>
    <w:rsid w:val="00050956"/>
    <w:rsid w:val="00056F1B"/>
    <w:rsid w:val="00057D43"/>
    <w:rsid w:val="00057ECE"/>
    <w:rsid w:val="0006010C"/>
    <w:rsid w:val="0006182F"/>
    <w:rsid w:val="00064067"/>
    <w:rsid w:val="00064FA7"/>
    <w:rsid w:val="000663D9"/>
    <w:rsid w:val="0006697F"/>
    <w:rsid w:val="00070180"/>
    <w:rsid w:val="000705F2"/>
    <w:rsid w:val="000709EB"/>
    <w:rsid w:val="00070A03"/>
    <w:rsid w:val="0007364D"/>
    <w:rsid w:val="000768B3"/>
    <w:rsid w:val="00077510"/>
    <w:rsid w:val="0008055A"/>
    <w:rsid w:val="00081930"/>
    <w:rsid w:val="0008204F"/>
    <w:rsid w:val="000828CA"/>
    <w:rsid w:val="000841EC"/>
    <w:rsid w:val="00086165"/>
    <w:rsid w:val="00090D87"/>
    <w:rsid w:val="00090EB7"/>
    <w:rsid w:val="00091ACC"/>
    <w:rsid w:val="00093B08"/>
    <w:rsid w:val="0009640D"/>
    <w:rsid w:val="00096511"/>
    <w:rsid w:val="00096FCC"/>
    <w:rsid w:val="00097AF9"/>
    <w:rsid w:val="000A2913"/>
    <w:rsid w:val="000A4679"/>
    <w:rsid w:val="000A671B"/>
    <w:rsid w:val="000A7718"/>
    <w:rsid w:val="000B0828"/>
    <w:rsid w:val="000B18C7"/>
    <w:rsid w:val="000B1A42"/>
    <w:rsid w:val="000B2161"/>
    <w:rsid w:val="000B3149"/>
    <w:rsid w:val="000B3A9F"/>
    <w:rsid w:val="000B3AD0"/>
    <w:rsid w:val="000B3D7B"/>
    <w:rsid w:val="000B4727"/>
    <w:rsid w:val="000B5941"/>
    <w:rsid w:val="000B6BA1"/>
    <w:rsid w:val="000C09FD"/>
    <w:rsid w:val="000C0C04"/>
    <w:rsid w:val="000C0E2A"/>
    <w:rsid w:val="000C2818"/>
    <w:rsid w:val="000C4B87"/>
    <w:rsid w:val="000C5715"/>
    <w:rsid w:val="000C7EBE"/>
    <w:rsid w:val="000D15EE"/>
    <w:rsid w:val="000D1D52"/>
    <w:rsid w:val="000D25FF"/>
    <w:rsid w:val="000D41B9"/>
    <w:rsid w:val="000D455A"/>
    <w:rsid w:val="000D5D0D"/>
    <w:rsid w:val="000D6F86"/>
    <w:rsid w:val="000D7207"/>
    <w:rsid w:val="000E584A"/>
    <w:rsid w:val="000E7007"/>
    <w:rsid w:val="000E7058"/>
    <w:rsid w:val="000F06CD"/>
    <w:rsid w:val="000F1025"/>
    <w:rsid w:val="000F17C1"/>
    <w:rsid w:val="000F1E85"/>
    <w:rsid w:val="000F24AB"/>
    <w:rsid w:val="000F24D0"/>
    <w:rsid w:val="000F29E9"/>
    <w:rsid w:val="000F39F1"/>
    <w:rsid w:val="000F5E08"/>
    <w:rsid w:val="000F6138"/>
    <w:rsid w:val="00101443"/>
    <w:rsid w:val="00104327"/>
    <w:rsid w:val="001045B7"/>
    <w:rsid w:val="00104A5B"/>
    <w:rsid w:val="001066A1"/>
    <w:rsid w:val="00106BA9"/>
    <w:rsid w:val="00110738"/>
    <w:rsid w:val="00110E34"/>
    <w:rsid w:val="00112492"/>
    <w:rsid w:val="001136A7"/>
    <w:rsid w:val="00115ABA"/>
    <w:rsid w:val="00116203"/>
    <w:rsid w:val="00116512"/>
    <w:rsid w:val="00120AB3"/>
    <w:rsid w:val="001222CB"/>
    <w:rsid w:val="00123258"/>
    <w:rsid w:val="001272E5"/>
    <w:rsid w:val="001310FC"/>
    <w:rsid w:val="00132BA4"/>
    <w:rsid w:val="0013629B"/>
    <w:rsid w:val="00137D94"/>
    <w:rsid w:val="00137FC9"/>
    <w:rsid w:val="00141973"/>
    <w:rsid w:val="00144E05"/>
    <w:rsid w:val="00145FB5"/>
    <w:rsid w:val="0014676F"/>
    <w:rsid w:val="0014743B"/>
    <w:rsid w:val="00150823"/>
    <w:rsid w:val="00151688"/>
    <w:rsid w:val="0015174B"/>
    <w:rsid w:val="00152318"/>
    <w:rsid w:val="00152476"/>
    <w:rsid w:val="00154127"/>
    <w:rsid w:val="001569CD"/>
    <w:rsid w:val="001579E3"/>
    <w:rsid w:val="00160B5D"/>
    <w:rsid w:val="001626EA"/>
    <w:rsid w:val="00162897"/>
    <w:rsid w:val="001651DF"/>
    <w:rsid w:val="0016527F"/>
    <w:rsid w:val="0016569D"/>
    <w:rsid w:val="00165860"/>
    <w:rsid w:val="0016594F"/>
    <w:rsid w:val="0016677F"/>
    <w:rsid w:val="00170840"/>
    <w:rsid w:val="001735C7"/>
    <w:rsid w:val="001736AC"/>
    <w:rsid w:val="00174465"/>
    <w:rsid w:val="001751AF"/>
    <w:rsid w:val="0017527E"/>
    <w:rsid w:val="0017543C"/>
    <w:rsid w:val="00175C0E"/>
    <w:rsid w:val="00180F7D"/>
    <w:rsid w:val="00182EAE"/>
    <w:rsid w:val="00182F47"/>
    <w:rsid w:val="00183030"/>
    <w:rsid w:val="001831DD"/>
    <w:rsid w:val="00185650"/>
    <w:rsid w:val="001904F8"/>
    <w:rsid w:val="00191E0F"/>
    <w:rsid w:val="0019267F"/>
    <w:rsid w:val="001936DB"/>
    <w:rsid w:val="00194999"/>
    <w:rsid w:val="0019676B"/>
    <w:rsid w:val="001A01F0"/>
    <w:rsid w:val="001A081C"/>
    <w:rsid w:val="001A0C73"/>
    <w:rsid w:val="001A0E56"/>
    <w:rsid w:val="001A0E98"/>
    <w:rsid w:val="001A3E7F"/>
    <w:rsid w:val="001A4D57"/>
    <w:rsid w:val="001A5C98"/>
    <w:rsid w:val="001A6F16"/>
    <w:rsid w:val="001A71AF"/>
    <w:rsid w:val="001A759E"/>
    <w:rsid w:val="001A7883"/>
    <w:rsid w:val="001A7F32"/>
    <w:rsid w:val="001B049E"/>
    <w:rsid w:val="001B1ECA"/>
    <w:rsid w:val="001B2148"/>
    <w:rsid w:val="001B3889"/>
    <w:rsid w:val="001B3A0F"/>
    <w:rsid w:val="001B629D"/>
    <w:rsid w:val="001B7279"/>
    <w:rsid w:val="001B7B3C"/>
    <w:rsid w:val="001B7B88"/>
    <w:rsid w:val="001C1A6D"/>
    <w:rsid w:val="001C4286"/>
    <w:rsid w:val="001C443C"/>
    <w:rsid w:val="001C5420"/>
    <w:rsid w:val="001C6C64"/>
    <w:rsid w:val="001C7DAB"/>
    <w:rsid w:val="001D18BF"/>
    <w:rsid w:val="001D1F32"/>
    <w:rsid w:val="001D280C"/>
    <w:rsid w:val="001D4404"/>
    <w:rsid w:val="001D67A4"/>
    <w:rsid w:val="001E22E9"/>
    <w:rsid w:val="001E4AA7"/>
    <w:rsid w:val="001E57E3"/>
    <w:rsid w:val="001E6BD4"/>
    <w:rsid w:val="001F0FF7"/>
    <w:rsid w:val="001F2CD9"/>
    <w:rsid w:val="001F4CAC"/>
    <w:rsid w:val="001F767B"/>
    <w:rsid w:val="0020209F"/>
    <w:rsid w:val="00202D6E"/>
    <w:rsid w:val="00203381"/>
    <w:rsid w:val="00204713"/>
    <w:rsid w:val="0020536F"/>
    <w:rsid w:val="00206140"/>
    <w:rsid w:val="0021238E"/>
    <w:rsid w:val="0021250E"/>
    <w:rsid w:val="00213641"/>
    <w:rsid w:val="00213981"/>
    <w:rsid w:val="00215B1B"/>
    <w:rsid w:val="00217DF1"/>
    <w:rsid w:val="00222302"/>
    <w:rsid w:val="00222B0E"/>
    <w:rsid w:val="00222E26"/>
    <w:rsid w:val="002231E7"/>
    <w:rsid w:val="00227D25"/>
    <w:rsid w:val="00230329"/>
    <w:rsid w:val="00233150"/>
    <w:rsid w:val="00233B35"/>
    <w:rsid w:val="002341EB"/>
    <w:rsid w:val="00235A06"/>
    <w:rsid w:val="0023766E"/>
    <w:rsid w:val="002403FE"/>
    <w:rsid w:val="00241000"/>
    <w:rsid w:val="00241018"/>
    <w:rsid w:val="002423C1"/>
    <w:rsid w:val="0024274F"/>
    <w:rsid w:val="0024385A"/>
    <w:rsid w:val="00243B2E"/>
    <w:rsid w:val="00245DB5"/>
    <w:rsid w:val="0024654E"/>
    <w:rsid w:val="00246C9A"/>
    <w:rsid w:val="00247C30"/>
    <w:rsid w:val="00250C45"/>
    <w:rsid w:val="002517D1"/>
    <w:rsid w:val="00251CB4"/>
    <w:rsid w:val="0025289D"/>
    <w:rsid w:val="0025298D"/>
    <w:rsid w:val="00254179"/>
    <w:rsid w:val="00254DDF"/>
    <w:rsid w:val="002557CD"/>
    <w:rsid w:val="00255B11"/>
    <w:rsid w:val="00255B4C"/>
    <w:rsid w:val="00257A05"/>
    <w:rsid w:val="00260840"/>
    <w:rsid w:val="00262075"/>
    <w:rsid w:val="0026368C"/>
    <w:rsid w:val="0026375F"/>
    <w:rsid w:val="00264BBA"/>
    <w:rsid w:val="00264D96"/>
    <w:rsid w:val="0026615F"/>
    <w:rsid w:val="002668A9"/>
    <w:rsid w:val="002671EE"/>
    <w:rsid w:val="00270FF5"/>
    <w:rsid w:val="00271D90"/>
    <w:rsid w:val="002727F9"/>
    <w:rsid w:val="002730E8"/>
    <w:rsid w:val="00274AB1"/>
    <w:rsid w:val="0027527E"/>
    <w:rsid w:val="0027539C"/>
    <w:rsid w:val="00280308"/>
    <w:rsid w:val="0028188A"/>
    <w:rsid w:val="002832E2"/>
    <w:rsid w:val="002842FF"/>
    <w:rsid w:val="00286C16"/>
    <w:rsid w:val="00291670"/>
    <w:rsid w:val="00291DDD"/>
    <w:rsid w:val="002925C2"/>
    <w:rsid w:val="00293963"/>
    <w:rsid w:val="00293B11"/>
    <w:rsid w:val="00294485"/>
    <w:rsid w:val="00294C9D"/>
    <w:rsid w:val="00294CFF"/>
    <w:rsid w:val="0029701B"/>
    <w:rsid w:val="002A00A3"/>
    <w:rsid w:val="002A04A9"/>
    <w:rsid w:val="002A2C07"/>
    <w:rsid w:val="002A3AEB"/>
    <w:rsid w:val="002A4ED1"/>
    <w:rsid w:val="002A6B93"/>
    <w:rsid w:val="002B08D1"/>
    <w:rsid w:val="002B0933"/>
    <w:rsid w:val="002B0DEA"/>
    <w:rsid w:val="002B13EC"/>
    <w:rsid w:val="002B2973"/>
    <w:rsid w:val="002B2C59"/>
    <w:rsid w:val="002B2D62"/>
    <w:rsid w:val="002B2D93"/>
    <w:rsid w:val="002B5474"/>
    <w:rsid w:val="002B63D5"/>
    <w:rsid w:val="002C10FE"/>
    <w:rsid w:val="002C3213"/>
    <w:rsid w:val="002C3FA5"/>
    <w:rsid w:val="002C47C1"/>
    <w:rsid w:val="002C7695"/>
    <w:rsid w:val="002D0E27"/>
    <w:rsid w:val="002D1E25"/>
    <w:rsid w:val="002D20E1"/>
    <w:rsid w:val="002D28F1"/>
    <w:rsid w:val="002D32A8"/>
    <w:rsid w:val="002D33B2"/>
    <w:rsid w:val="002D5BDA"/>
    <w:rsid w:val="002D7523"/>
    <w:rsid w:val="002E0583"/>
    <w:rsid w:val="002E1405"/>
    <w:rsid w:val="002E1D82"/>
    <w:rsid w:val="002E2388"/>
    <w:rsid w:val="002E2464"/>
    <w:rsid w:val="002E285C"/>
    <w:rsid w:val="002E3274"/>
    <w:rsid w:val="002E3A3C"/>
    <w:rsid w:val="002E5517"/>
    <w:rsid w:val="002E563B"/>
    <w:rsid w:val="002E709F"/>
    <w:rsid w:val="002E7EE5"/>
    <w:rsid w:val="002F0111"/>
    <w:rsid w:val="002F0405"/>
    <w:rsid w:val="002F1DB5"/>
    <w:rsid w:val="002F21AE"/>
    <w:rsid w:val="002F413A"/>
    <w:rsid w:val="002F78C3"/>
    <w:rsid w:val="003007A1"/>
    <w:rsid w:val="00300D09"/>
    <w:rsid w:val="003032FE"/>
    <w:rsid w:val="003034D4"/>
    <w:rsid w:val="00303C18"/>
    <w:rsid w:val="00303E16"/>
    <w:rsid w:val="00307B0B"/>
    <w:rsid w:val="00310467"/>
    <w:rsid w:val="003109FE"/>
    <w:rsid w:val="00311119"/>
    <w:rsid w:val="00311175"/>
    <w:rsid w:val="00311440"/>
    <w:rsid w:val="003127B4"/>
    <w:rsid w:val="00312F02"/>
    <w:rsid w:val="00316559"/>
    <w:rsid w:val="00321AD0"/>
    <w:rsid w:val="00322FCE"/>
    <w:rsid w:val="00323BA6"/>
    <w:rsid w:val="00325687"/>
    <w:rsid w:val="003262C5"/>
    <w:rsid w:val="00326CA4"/>
    <w:rsid w:val="00326FCD"/>
    <w:rsid w:val="003320C1"/>
    <w:rsid w:val="003332D0"/>
    <w:rsid w:val="00334552"/>
    <w:rsid w:val="00334760"/>
    <w:rsid w:val="00335372"/>
    <w:rsid w:val="003359F5"/>
    <w:rsid w:val="00335B88"/>
    <w:rsid w:val="0033634E"/>
    <w:rsid w:val="00336A60"/>
    <w:rsid w:val="00340FA3"/>
    <w:rsid w:val="0034278F"/>
    <w:rsid w:val="00343250"/>
    <w:rsid w:val="003432D2"/>
    <w:rsid w:val="00344517"/>
    <w:rsid w:val="00345ADF"/>
    <w:rsid w:val="00346B42"/>
    <w:rsid w:val="00346C91"/>
    <w:rsid w:val="00347D99"/>
    <w:rsid w:val="00347FF9"/>
    <w:rsid w:val="00350962"/>
    <w:rsid w:val="00350E4C"/>
    <w:rsid w:val="00351EAB"/>
    <w:rsid w:val="003523C0"/>
    <w:rsid w:val="003553E3"/>
    <w:rsid w:val="00355D88"/>
    <w:rsid w:val="00356DA0"/>
    <w:rsid w:val="00356E6E"/>
    <w:rsid w:val="00356EC1"/>
    <w:rsid w:val="003572A3"/>
    <w:rsid w:val="00357386"/>
    <w:rsid w:val="003575C7"/>
    <w:rsid w:val="00360073"/>
    <w:rsid w:val="003622BA"/>
    <w:rsid w:val="00365552"/>
    <w:rsid w:val="003660DC"/>
    <w:rsid w:val="0036698D"/>
    <w:rsid w:val="0036698F"/>
    <w:rsid w:val="00367D9E"/>
    <w:rsid w:val="00367EFC"/>
    <w:rsid w:val="00371028"/>
    <w:rsid w:val="0037583E"/>
    <w:rsid w:val="00376A16"/>
    <w:rsid w:val="0038044B"/>
    <w:rsid w:val="00382017"/>
    <w:rsid w:val="00382365"/>
    <w:rsid w:val="003836C4"/>
    <w:rsid w:val="00383765"/>
    <w:rsid w:val="003874C0"/>
    <w:rsid w:val="00390169"/>
    <w:rsid w:val="00390604"/>
    <w:rsid w:val="00390E08"/>
    <w:rsid w:val="0039250C"/>
    <w:rsid w:val="00392C71"/>
    <w:rsid w:val="00393512"/>
    <w:rsid w:val="00394D7C"/>
    <w:rsid w:val="00395D74"/>
    <w:rsid w:val="00396361"/>
    <w:rsid w:val="00397EB3"/>
    <w:rsid w:val="003A22AE"/>
    <w:rsid w:val="003A565F"/>
    <w:rsid w:val="003A6337"/>
    <w:rsid w:val="003A6378"/>
    <w:rsid w:val="003A74C4"/>
    <w:rsid w:val="003B0F6E"/>
    <w:rsid w:val="003B22BD"/>
    <w:rsid w:val="003B2A04"/>
    <w:rsid w:val="003B3E0D"/>
    <w:rsid w:val="003B5C56"/>
    <w:rsid w:val="003B7C78"/>
    <w:rsid w:val="003C02F4"/>
    <w:rsid w:val="003C0C21"/>
    <w:rsid w:val="003C1392"/>
    <w:rsid w:val="003C16FA"/>
    <w:rsid w:val="003C35BD"/>
    <w:rsid w:val="003C4758"/>
    <w:rsid w:val="003C493B"/>
    <w:rsid w:val="003C68DF"/>
    <w:rsid w:val="003C7331"/>
    <w:rsid w:val="003C741E"/>
    <w:rsid w:val="003D34F3"/>
    <w:rsid w:val="003D36B7"/>
    <w:rsid w:val="003D3EA4"/>
    <w:rsid w:val="003D4342"/>
    <w:rsid w:val="003D5A7B"/>
    <w:rsid w:val="003D65C0"/>
    <w:rsid w:val="003D734A"/>
    <w:rsid w:val="003E01B9"/>
    <w:rsid w:val="003E0581"/>
    <w:rsid w:val="003E0D03"/>
    <w:rsid w:val="003E2CFA"/>
    <w:rsid w:val="003E3D32"/>
    <w:rsid w:val="003E3FC7"/>
    <w:rsid w:val="003E5BF7"/>
    <w:rsid w:val="003F0798"/>
    <w:rsid w:val="003F0AA8"/>
    <w:rsid w:val="003F4817"/>
    <w:rsid w:val="003F64DD"/>
    <w:rsid w:val="003F65F9"/>
    <w:rsid w:val="003F6FA8"/>
    <w:rsid w:val="003F7EC6"/>
    <w:rsid w:val="004018E1"/>
    <w:rsid w:val="00402267"/>
    <w:rsid w:val="0040409C"/>
    <w:rsid w:val="00405BE9"/>
    <w:rsid w:val="00411D14"/>
    <w:rsid w:val="00411D5F"/>
    <w:rsid w:val="00412FAD"/>
    <w:rsid w:val="0041302A"/>
    <w:rsid w:val="0041499B"/>
    <w:rsid w:val="00414CD6"/>
    <w:rsid w:val="00415588"/>
    <w:rsid w:val="0041583F"/>
    <w:rsid w:val="0041614C"/>
    <w:rsid w:val="00416B58"/>
    <w:rsid w:val="00420DCE"/>
    <w:rsid w:val="0042236C"/>
    <w:rsid w:val="0042374A"/>
    <w:rsid w:val="00423822"/>
    <w:rsid w:val="00423BD5"/>
    <w:rsid w:val="00427682"/>
    <w:rsid w:val="00427F47"/>
    <w:rsid w:val="00431C07"/>
    <w:rsid w:val="004321B9"/>
    <w:rsid w:val="00432779"/>
    <w:rsid w:val="00432C4D"/>
    <w:rsid w:val="00433EA4"/>
    <w:rsid w:val="00433F0B"/>
    <w:rsid w:val="00434C9A"/>
    <w:rsid w:val="004400C0"/>
    <w:rsid w:val="004400CB"/>
    <w:rsid w:val="004402BE"/>
    <w:rsid w:val="0044064D"/>
    <w:rsid w:val="00440C8E"/>
    <w:rsid w:val="004414AC"/>
    <w:rsid w:val="004418FC"/>
    <w:rsid w:val="004420CF"/>
    <w:rsid w:val="004423EC"/>
    <w:rsid w:val="00445EF0"/>
    <w:rsid w:val="00446B84"/>
    <w:rsid w:val="00452101"/>
    <w:rsid w:val="00452D66"/>
    <w:rsid w:val="00453452"/>
    <w:rsid w:val="00455B44"/>
    <w:rsid w:val="0046029E"/>
    <w:rsid w:val="00461B63"/>
    <w:rsid w:val="00463BE1"/>
    <w:rsid w:val="00464683"/>
    <w:rsid w:val="00464C08"/>
    <w:rsid w:val="0046552B"/>
    <w:rsid w:val="004679BA"/>
    <w:rsid w:val="00470539"/>
    <w:rsid w:val="00471741"/>
    <w:rsid w:val="004733D9"/>
    <w:rsid w:val="00474B5C"/>
    <w:rsid w:val="00475087"/>
    <w:rsid w:val="004756FE"/>
    <w:rsid w:val="00475D5A"/>
    <w:rsid w:val="004805C1"/>
    <w:rsid w:val="0048099B"/>
    <w:rsid w:val="00480DFC"/>
    <w:rsid w:val="00481A09"/>
    <w:rsid w:val="00481EE2"/>
    <w:rsid w:val="0048369A"/>
    <w:rsid w:val="00484074"/>
    <w:rsid w:val="0048511D"/>
    <w:rsid w:val="00485995"/>
    <w:rsid w:val="00485CFF"/>
    <w:rsid w:val="0048698D"/>
    <w:rsid w:val="00487ADB"/>
    <w:rsid w:val="0049326E"/>
    <w:rsid w:val="0049357C"/>
    <w:rsid w:val="004938D3"/>
    <w:rsid w:val="00493E71"/>
    <w:rsid w:val="00493E94"/>
    <w:rsid w:val="004974AD"/>
    <w:rsid w:val="004A17EE"/>
    <w:rsid w:val="004A4449"/>
    <w:rsid w:val="004A4CCD"/>
    <w:rsid w:val="004A777C"/>
    <w:rsid w:val="004B0ADE"/>
    <w:rsid w:val="004B13D7"/>
    <w:rsid w:val="004B2153"/>
    <w:rsid w:val="004B32CC"/>
    <w:rsid w:val="004B3F77"/>
    <w:rsid w:val="004B431A"/>
    <w:rsid w:val="004B4FC0"/>
    <w:rsid w:val="004B7070"/>
    <w:rsid w:val="004B76C8"/>
    <w:rsid w:val="004B7EC2"/>
    <w:rsid w:val="004C013F"/>
    <w:rsid w:val="004C2651"/>
    <w:rsid w:val="004C529E"/>
    <w:rsid w:val="004C5636"/>
    <w:rsid w:val="004C5706"/>
    <w:rsid w:val="004C6C84"/>
    <w:rsid w:val="004C6FFC"/>
    <w:rsid w:val="004C7DB7"/>
    <w:rsid w:val="004D0E3D"/>
    <w:rsid w:val="004D12E6"/>
    <w:rsid w:val="004D313D"/>
    <w:rsid w:val="004D4A5E"/>
    <w:rsid w:val="004D5191"/>
    <w:rsid w:val="004D5AB5"/>
    <w:rsid w:val="004D611C"/>
    <w:rsid w:val="004D6B7D"/>
    <w:rsid w:val="004E03AE"/>
    <w:rsid w:val="004E1488"/>
    <w:rsid w:val="004E1E27"/>
    <w:rsid w:val="004E2D38"/>
    <w:rsid w:val="004E30A2"/>
    <w:rsid w:val="004E33EA"/>
    <w:rsid w:val="004E3E66"/>
    <w:rsid w:val="004E5668"/>
    <w:rsid w:val="004E6C72"/>
    <w:rsid w:val="004E7277"/>
    <w:rsid w:val="004F2253"/>
    <w:rsid w:val="004F50EF"/>
    <w:rsid w:val="004F5164"/>
    <w:rsid w:val="004F54FE"/>
    <w:rsid w:val="0050052C"/>
    <w:rsid w:val="005007B2"/>
    <w:rsid w:val="00502B14"/>
    <w:rsid w:val="00505A50"/>
    <w:rsid w:val="00505F29"/>
    <w:rsid w:val="00507318"/>
    <w:rsid w:val="00515436"/>
    <w:rsid w:val="00516CAF"/>
    <w:rsid w:val="00520E98"/>
    <w:rsid w:val="00521418"/>
    <w:rsid w:val="00523E7A"/>
    <w:rsid w:val="005269A8"/>
    <w:rsid w:val="0052764B"/>
    <w:rsid w:val="00530EA0"/>
    <w:rsid w:val="0053215E"/>
    <w:rsid w:val="00536740"/>
    <w:rsid w:val="005371CB"/>
    <w:rsid w:val="005373A8"/>
    <w:rsid w:val="00537990"/>
    <w:rsid w:val="00542D5F"/>
    <w:rsid w:val="005438D1"/>
    <w:rsid w:val="00543FBD"/>
    <w:rsid w:val="005453A3"/>
    <w:rsid w:val="005520A2"/>
    <w:rsid w:val="00553967"/>
    <w:rsid w:val="00553C58"/>
    <w:rsid w:val="005547D5"/>
    <w:rsid w:val="00555946"/>
    <w:rsid w:val="005565B1"/>
    <w:rsid w:val="00561FF8"/>
    <w:rsid w:val="00562899"/>
    <w:rsid w:val="00564038"/>
    <w:rsid w:val="00564A95"/>
    <w:rsid w:val="00565CC6"/>
    <w:rsid w:val="00566422"/>
    <w:rsid w:val="00566B15"/>
    <w:rsid w:val="00567F0E"/>
    <w:rsid w:val="0057107D"/>
    <w:rsid w:val="00571BC1"/>
    <w:rsid w:val="005746DC"/>
    <w:rsid w:val="005755DE"/>
    <w:rsid w:val="00576278"/>
    <w:rsid w:val="0057693A"/>
    <w:rsid w:val="00577ACA"/>
    <w:rsid w:val="00580316"/>
    <w:rsid w:val="005805AC"/>
    <w:rsid w:val="005810A4"/>
    <w:rsid w:val="00581216"/>
    <w:rsid w:val="00581AE2"/>
    <w:rsid w:val="00590E06"/>
    <w:rsid w:val="00590E57"/>
    <w:rsid w:val="00591597"/>
    <w:rsid w:val="00593D95"/>
    <w:rsid w:val="005941AC"/>
    <w:rsid w:val="00596BE1"/>
    <w:rsid w:val="00597FAE"/>
    <w:rsid w:val="005A1F01"/>
    <w:rsid w:val="005A2D70"/>
    <w:rsid w:val="005A2FD6"/>
    <w:rsid w:val="005A5A1E"/>
    <w:rsid w:val="005A5D6A"/>
    <w:rsid w:val="005A60B2"/>
    <w:rsid w:val="005A7B1E"/>
    <w:rsid w:val="005B0BD0"/>
    <w:rsid w:val="005B0D11"/>
    <w:rsid w:val="005B3753"/>
    <w:rsid w:val="005B4592"/>
    <w:rsid w:val="005B4A46"/>
    <w:rsid w:val="005B4B19"/>
    <w:rsid w:val="005B7E72"/>
    <w:rsid w:val="005C038E"/>
    <w:rsid w:val="005C1B77"/>
    <w:rsid w:val="005C4CEE"/>
    <w:rsid w:val="005C598F"/>
    <w:rsid w:val="005D23F2"/>
    <w:rsid w:val="005D31A6"/>
    <w:rsid w:val="005D477E"/>
    <w:rsid w:val="005D4878"/>
    <w:rsid w:val="005D6D39"/>
    <w:rsid w:val="005D7118"/>
    <w:rsid w:val="005E3C0F"/>
    <w:rsid w:val="005F025C"/>
    <w:rsid w:val="005F04EA"/>
    <w:rsid w:val="005F1453"/>
    <w:rsid w:val="005F6C0A"/>
    <w:rsid w:val="005F6E4E"/>
    <w:rsid w:val="00600780"/>
    <w:rsid w:val="006025CF"/>
    <w:rsid w:val="006075AC"/>
    <w:rsid w:val="0061103B"/>
    <w:rsid w:val="0061185D"/>
    <w:rsid w:val="0061282D"/>
    <w:rsid w:val="00613471"/>
    <w:rsid w:val="00615BCA"/>
    <w:rsid w:val="0062187E"/>
    <w:rsid w:val="00622550"/>
    <w:rsid w:val="00623094"/>
    <w:rsid w:val="00636B38"/>
    <w:rsid w:val="006378D2"/>
    <w:rsid w:val="00640EB6"/>
    <w:rsid w:val="00641F2D"/>
    <w:rsid w:val="006448E0"/>
    <w:rsid w:val="0064511E"/>
    <w:rsid w:val="00645AD0"/>
    <w:rsid w:val="00646D29"/>
    <w:rsid w:val="00646D4B"/>
    <w:rsid w:val="006470B1"/>
    <w:rsid w:val="0065050A"/>
    <w:rsid w:val="00651E01"/>
    <w:rsid w:val="00652A40"/>
    <w:rsid w:val="00654275"/>
    <w:rsid w:val="00654941"/>
    <w:rsid w:val="00654DA0"/>
    <w:rsid w:val="0066234C"/>
    <w:rsid w:val="006646C7"/>
    <w:rsid w:val="00666659"/>
    <w:rsid w:val="006700C5"/>
    <w:rsid w:val="00671939"/>
    <w:rsid w:val="006721B3"/>
    <w:rsid w:val="0067245E"/>
    <w:rsid w:val="00672FBE"/>
    <w:rsid w:val="00674381"/>
    <w:rsid w:val="00674888"/>
    <w:rsid w:val="00676C61"/>
    <w:rsid w:val="00676DF9"/>
    <w:rsid w:val="00682B70"/>
    <w:rsid w:val="00685173"/>
    <w:rsid w:val="006873B1"/>
    <w:rsid w:val="006908B2"/>
    <w:rsid w:val="00691381"/>
    <w:rsid w:val="0069242A"/>
    <w:rsid w:val="00692722"/>
    <w:rsid w:val="00692BBB"/>
    <w:rsid w:val="006951E9"/>
    <w:rsid w:val="00695A94"/>
    <w:rsid w:val="006A2A1F"/>
    <w:rsid w:val="006A2A2A"/>
    <w:rsid w:val="006A5CA9"/>
    <w:rsid w:val="006B08B4"/>
    <w:rsid w:val="006B1AE3"/>
    <w:rsid w:val="006B24AC"/>
    <w:rsid w:val="006B4D66"/>
    <w:rsid w:val="006B63B3"/>
    <w:rsid w:val="006C0686"/>
    <w:rsid w:val="006C1770"/>
    <w:rsid w:val="006C4B0F"/>
    <w:rsid w:val="006C4BB1"/>
    <w:rsid w:val="006C54D1"/>
    <w:rsid w:val="006D1175"/>
    <w:rsid w:val="006D1708"/>
    <w:rsid w:val="006D310B"/>
    <w:rsid w:val="006D3C73"/>
    <w:rsid w:val="006D4D73"/>
    <w:rsid w:val="006D5D51"/>
    <w:rsid w:val="006D7439"/>
    <w:rsid w:val="006D7753"/>
    <w:rsid w:val="006E1AD4"/>
    <w:rsid w:val="006E3E41"/>
    <w:rsid w:val="006E427D"/>
    <w:rsid w:val="006E4AF2"/>
    <w:rsid w:val="006E62AC"/>
    <w:rsid w:val="006E6BEA"/>
    <w:rsid w:val="006F0705"/>
    <w:rsid w:val="006F29EC"/>
    <w:rsid w:val="006F3A71"/>
    <w:rsid w:val="006F548C"/>
    <w:rsid w:val="006F6BF2"/>
    <w:rsid w:val="006F75FC"/>
    <w:rsid w:val="006F7C73"/>
    <w:rsid w:val="007000C8"/>
    <w:rsid w:val="00702139"/>
    <w:rsid w:val="0070593E"/>
    <w:rsid w:val="0070727A"/>
    <w:rsid w:val="00707E23"/>
    <w:rsid w:val="007120C8"/>
    <w:rsid w:val="00712CF6"/>
    <w:rsid w:val="00713B1B"/>
    <w:rsid w:val="0071619F"/>
    <w:rsid w:val="007161E1"/>
    <w:rsid w:val="00717020"/>
    <w:rsid w:val="00717308"/>
    <w:rsid w:val="00717B03"/>
    <w:rsid w:val="00717DA3"/>
    <w:rsid w:val="00720434"/>
    <w:rsid w:val="00721429"/>
    <w:rsid w:val="00721DE3"/>
    <w:rsid w:val="007234D8"/>
    <w:rsid w:val="00725518"/>
    <w:rsid w:val="00726E5A"/>
    <w:rsid w:val="00726F4D"/>
    <w:rsid w:val="0072755F"/>
    <w:rsid w:val="0073043D"/>
    <w:rsid w:val="00733A41"/>
    <w:rsid w:val="00735D70"/>
    <w:rsid w:val="00736110"/>
    <w:rsid w:val="0073761B"/>
    <w:rsid w:val="00743E36"/>
    <w:rsid w:val="007442F0"/>
    <w:rsid w:val="00744CB9"/>
    <w:rsid w:val="00745F2A"/>
    <w:rsid w:val="00746588"/>
    <w:rsid w:val="0074720A"/>
    <w:rsid w:val="00747631"/>
    <w:rsid w:val="00753522"/>
    <w:rsid w:val="00753AE2"/>
    <w:rsid w:val="00755794"/>
    <w:rsid w:val="0075590B"/>
    <w:rsid w:val="00756CE0"/>
    <w:rsid w:val="00757008"/>
    <w:rsid w:val="007577E3"/>
    <w:rsid w:val="00763026"/>
    <w:rsid w:val="007635F8"/>
    <w:rsid w:val="007638FD"/>
    <w:rsid w:val="007645E7"/>
    <w:rsid w:val="00767D35"/>
    <w:rsid w:val="0077316D"/>
    <w:rsid w:val="00773946"/>
    <w:rsid w:val="00773970"/>
    <w:rsid w:val="00775178"/>
    <w:rsid w:val="007811B6"/>
    <w:rsid w:val="00785E34"/>
    <w:rsid w:val="00786740"/>
    <w:rsid w:val="00786980"/>
    <w:rsid w:val="00786C1B"/>
    <w:rsid w:val="00787169"/>
    <w:rsid w:val="007878FF"/>
    <w:rsid w:val="00787F80"/>
    <w:rsid w:val="00794461"/>
    <w:rsid w:val="007952D1"/>
    <w:rsid w:val="007964F5"/>
    <w:rsid w:val="00797793"/>
    <w:rsid w:val="007A11B6"/>
    <w:rsid w:val="007A22F7"/>
    <w:rsid w:val="007A54B6"/>
    <w:rsid w:val="007A6842"/>
    <w:rsid w:val="007B0A73"/>
    <w:rsid w:val="007B3657"/>
    <w:rsid w:val="007B389B"/>
    <w:rsid w:val="007B7016"/>
    <w:rsid w:val="007B7D65"/>
    <w:rsid w:val="007C1077"/>
    <w:rsid w:val="007C1641"/>
    <w:rsid w:val="007C178C"/>
    <w:rsid w:val="007C4021"/>
    <w:rsid w:val="007C4559"/>
    <w:rsid w:val="007C5118"/>
    <w:rsid w:val="007C5DB0"/>
    <w:rsid w:val="007C7627"/>
    <w:rsid w:val="007C7D78"/>
    <w:rsid w:val="007D0841"/>
    <w:rsid w:val="007D419B"/>
    <w:rsid w:val="007D7528"/>
    <w:rsid w:val="007E3F7A"/>
    <w:rsid w:val="007E452F"/>
    <w:rsid w:val="007E69CF"/>
    <w:rsid w:val="007E7AF7"/>
    <w:rsid w:val="007E7D94"/>
    <w:rsid w:val="007F07DC"/>
    <w:rsid w:val="007F1F2C"/>
    <w:rsid w:val="007F2357"/>
    <w:rsid w:val="007F32D9"/>
    <w:rsid w:val="007F56CA"/>
    <w:rsid w:val="007F5FBB"/>
    <w:rsid w:val="007F66E6"/>
    <w:rsid w:val="0081082E"/>
    <w:rsid w:val="008115A0"/>
    <w:rsid w:val="00812EDB"/>
    <w:rsid w:val="008137BF"/>
    <w:rsid w:val="008159CC"/>
    <w:rsid w:val="00815F83"/>
    <w:rsid w:val="00817B53"/>
    <w:rsid w:val="00820105"/>
    <w:rsid w:val="008229B7"/>
    <w:rsid w:val="00823576"/>
    <w:rsid w:val="008244C5"/>
    <w:rsid w:val="00825EDF"/>
    <w:rsid w:val="00826007"/>
    <w:rsid w:val="0082649D"/>
    <w:rsid w:val="00826808"/>
    <w:rsid w:val="008317E3"/>
    <w:rsid w:val="00832B00"/>
    <w:rsid w:val="00832E8E"/>
    <w:rsid w:val="00833E6A"/>
    <w:rsid w:val="008352B6"/>
    <w:rsid w:val="00841164"/>
    <w:rsid w:val="00843866"/>
    <w:rsid w:val="00844915"/>
    <w:rsid w:val="00844980"/>
    <w:rsid w:val="008455BB"/>
    <w:rsid w:val="0084570B"/>
    <w:rsid w:val="00850122"/>
    <w:rsid w:val="00851072"/>
    <w:rsid w:val="0085163F"/>
    <w:rsid w:val="00854301"/>
    <w:rsid w:val="00855413"/>
    <w:rsid w:val="00860C37"/>
    <w:rsid w:val="00860FAB"/>
    <w:rsid w:val="0086392F"/>
    <w:rsid w:val="00864CC6"/>
    <w:rsid w:val="008663A6"/>
    <w:rsid w:val="00867127"/>
    <w:rsid w:val="00870CFC"/>
    <w:rsid w:val="00871416"/>
    <w:rsid w:val="00871FCB"/>
    <w:rsid w:val="0087353E"/>
    <w:rsid w:val="008751FF"/>
    <w:rsid w:val="00876425"/>
    <w:rsid w:val="00882F33"/>
    <w:rsid w:val="00883CBE"/>
    <w:rsid w:val="008842B2"/>
    <w:rsid w:val="0088540A"/>
    <w:rsid w:val="00885785"/>
    <w:rsid w:val="00887425"/>
    <w:rsid w:val="00887CDB"/>
    <w:rsid w:val="00890844"/>
    <w:rsid w:val="008910A3"/>
    <w:rsid w:val="00892193"/>
    <w:rsid w:val="00892D3A"/>
    <w:rsid w:val="008932F8"/>
    <w:rsid w:val="008945D8"/>
    <w:rsid w:val="00894DC3"/>
    <w:rsid w:val="00895418"/>
    <w:rsid w:val="00895798"/>
    <w:rsid w:val="008969A4"/>
    <w:rsid w:val="00896E06"/>
    <w:rsid w:val="0089741C"/>
    <w:rsid w:val="00897690"/>
    <w:rsid w:val="008A028B"/>
    <w:rsid w:val="008A3A61"/>
    <w:rsid w:val="008A468E"/>
    <w:rsid w:val="008A48F5"/>
    <w:rsid w:val="008A5805"/>
    <w:rsid w:val="008B0159"/>
    <w:rsid w:val="008B116B"/>
    <w:rsid w:val="008B52A6"/>
    <w:rsid w:val="008B5C90"/>
    <w:rsid w:val="008B617F"/>
    <w:rsid w:val="008B6890"/>
    <w:rsid w:val="008C1DA8"/>
    <w:rsid w:val="008C539E"/>
    <w:rsid w:val="008C6710"/>
    <w:rsid w:val="008C6CCF"/>
    <w:rsid w:val="008C78A6"/>
    <w:rsid w:val="008D36AC"/>
    <w:rsid w:val="008D4231"/>
    <w:rsid w:val="008D6CC1"/>
    <w:rsid w:val="008D6F41"/>
    <w:rsid w:val="008E0067"/>
    <w:rsid w:val="008E28AE"/>
    <w:rsid w:val="008E2CCB"/>
    <w:rsid w:val="008E4443"/>
    <w:rsid w:val="008E4D00"/>
    <w:rsid w:val="008E6DD4"/>
    <w:rsid w:val="008E7905"/>
    <w:rsid w:val="008F1509"/>
    <w:rsid w:val="008F296E"/>
    <w:rsid w:val="008F2B1F"/>
    <w:rsid w:val="008F310A"/>
    <w:rsid w:val="008F544B"/>
    <w:rsid w:val="008F5C9F"/>
    <w:rsid w:val="008F76B4"/>
    <w:rsid w:val="009006FC"/>
    <w:rsid w:val="00901E04"/>
    <w:rsid w:val="00902599"/>
    <w:rsid w:val="009037B2"/>
    <w:rsid w:val="009053C0"/>
    <w:rsid w:val="0090737A"/>
    <w:rsid w:val="009133C5"/>
    <w:rsid w:val="009153DA"/>
    <w:rsid w:val="00915DAE"/>
    <w:rsid w:val="00915E4D"/>
    <w:rsid w:val="009165BE"/>
    <w:rsid w:val="00920AE6"/>
    <w:rsid w:val="00920C52"/>
    <w:rsid w:val="00920CA1"/>
    <w:rsid w:val="009211B1"/>
    <w:rsid w:val="009219A5"/>
    <w:rsid w:val="00921F2B"/>
    <w:rsid w:val="0092737A"/>
    <w:rsid w:val="009278DD"/>
    <w:rsid w:val="00930D34"/>
    <w:rsid w:val="0093250C"/>
    <w:rsid w:val="00932955"/>
    <w:rsid w:val="009344CF"/>
    <w:rsid w:val="00934EC8"/>
    <w:rsid w:val="00934F88"/>
    <w:rsid w:val="00935664"/>
    <w:rsid w:val="0093723B"/>
    <w:rsid w:val="00937848"/>
    <w:rsid w:val="00937B1E"/>
    <w:rsid w:val="00940679"/>
    <w:rsid w:val="00940B83"/>
    <w:rsid w:val="00941B52"/>
    <w:rsid w:val="0094240B"/>
    <w:rsid w:val="00942836"/>
    <w:rsid w:val="00943510"/>
    <w:rsid w:val="00943524"/>
    <w:rsid w:val="00943813"/>
    <w:rsid w:val="00943EF9"/>
    <w:rsid w:val="00945F51"/>
    <w:rsid w:val="00946B02"/>
    <w:rsid w:val="009473A5"/>
    <w:rsid w:val="00950A88"/>
    <w:rsid w:val="00951083"/>
    <w:rsid w:val="009520B4"/>
    <w:rsid w:val="00953276"/>
    <w:rsid w:val="009558EF"/>
    <w:rsid w:val="00956A90"/>
    <w:rsid w:val="00957846"/>
    <w:rsid w:val="00960A64"/>
    <w:rsid w:val="009619A0"/>
    <w:rsid w:val="0096227C"/>
    <w:rsid w:val="009623B4"/>
    <w:rsid w:val="009633FA"/>
    <w:rsid w:val="00963A56"/>
    <w:rsid w:val="00964EC4"/>
    <w:rsid w:val="00965A3C"/>
    <w:rsid w:val="0096603C"/>
    <w:rsid w:val="009676F9"/>
    <w:rsid w:val="00970175"/>
    <w:rsid w:val="009735F5"/>
    <w:rsid w:val="0097496E"/>
    <w:rsid w:val="009765EA"/>
    <w:rsid w:val="0098039D"/>
    <w:rsid w:val="00980775"/>
    <w:rsid w:val="0098122F"/>
    <w:rsid w:val="009818CB"/>
    <w:rsid w:val="00981D3D"/>
    <w:rsid w:val="00985483"/>
    <w:rsid w:val="009863C5"/>
    <w:rsid w:val="00987DE1"/>
    <w:rsid w:val="009908BC"/>
    <w:rsid w:val="00991888"/>
    <w:rsid w:val="00994276"/>
    <w:rsid w:val="009942FD"/>
    <w:rsid w:val="00996D95"/>
    <w:rsid w:val="009A08A7"/>
    <w:rsid w:val="009A2882"/>
    <w:rsid w:val="009A317F"/>
    <w:rsid w:val="009A4DF0"/>
    <w:rsid w:val="009A50A5"/>
    <w:rsid w:val="009A5559"/>
    <w:rsid w:val="009B07F2"/>
    <w:rsid w:val="009B2AFC"/>
    <w:rsid w:val="009B2BB0"/>
    <w:rsid w:val="009B2EC7"/>
    <w:rsid w:val="009B37D7"/>
    <w:rsid w:val="009B4D94"/>
    <w:rsid w:val="009B651A"/>
    <w:rsid w:val="009C03E3"/>
    <w:rsid w:val="009C1919"/>
    <w:rsid w:val="009C2647"/>
    <w:rsid w:val="009C3556"/>
    <w:rsid w:val="009C3E4B"/>
    <w:rsid w:val="009C4078"/>
    <w:rsid w:val="009C5271"/>
    <w:rsid w:val="009C66E2"/>
    <w:rsid w:val="009C732F"/>
    <w:rsid w:val="009D0B74"/>
    <w:rsid w:val="009D2EE4"/>
    <w:rsid w:val="009D34EA"/>
    <w:rsid w:val="009E0579"/>
    <w:rsid w:val="009E1433"/>
    <w:rsid w:val="009E2802"/>
    <w:rsid w:val="009E2ACA"/>
    <w:rsid w:val="009E32AD"/>
    <w:rsid w:val="009E4344"/>
    <w:rsid w:val="009E4730"/>
    <w:rsid w:val="009E51B2"/>
    <w:rsid w:val="009E609A"/>
    <w:rsid w:val="009E637E"/>
    <w:rsid w:val="009E7461"/>
    <w:rsid w:val="009F0C09"/>
    <w:rsid w:val="009F55C9"/>
    <w:rsid w:val="009F75C1"/>
    <w:rsid w:val="00A007DB"/>
    <w:rsid w:val="00A00867"/>
    <w:rsid w:val="00A0440D"/>
    <w:rsid w:val="00A0496C"/>
    <w:rsid w:val="00A06218"/>
    <w:rsid w:val="00A06436"/>
    <w:rsid w:val="00A06D05"/>
    <w:rsid w:val="00A07EB0"/>
    <w:rsid w:val="00A101DE"/>
    <w:rsid w:val="00A13682"/>
    <w:rsid w:val="00A1527F"/>
    <w:rsid w:val="00A17169"/>
    <w:rsid w:val="00A17624"/>
    <w:rsid w:val="00A208DE"/>
    <w:rsid w:val="00A20FDA"/>
    <w:rsid w:val="00A217F7"/>
    <w:rsid w:val="00A21EAA"/>
    <w:rsid w:val="00A2257D"/>
    <w:rsid w:val="00A24FB9"/>
    <w:rsid w:val="00A2523B"/>
    <w:rsid w:val="00A30061"/>
    <w:rsid w:val="00A31623"/>
    <w:rsid w:val="00A32275"/>
    <w:rsid w:val="00A32C5E"/>
    <w:rsid w:val="00A36C48"/>
    <w:rsid w:val="00A36DC5"/>
    <w:rsid w:val="00A420F6"/>
    <w:rsid w:val="00A432F2"/>
    <w:rsid w:val="00A433AD"/>
    <w:rsid w:val="00A43C3E"/>
    <w:rsid w:val="00A44278"/>
    <w:rsid w:val="00A471C7"/>
    <w:rsid w:val="00A546BB"/>
    <w:rsid w:val="00A553A4"/>
    <w:rsid w:val="00A56C78"/>
    <w:rsid w:val="00A600FE"/>
    <w:rsid w:val="00A61730"/>
    <w:rsid w:val="00A62A93"/>
    <w:rsid w:val="00A62D45"/>
    <w:rsid w:val="00A6303C"/>
    <w:rsid w:val="00A6430E"/>
    <w:rsid w:val="00A663E9"/>
    <w:rsid w:val="00A67C5D"/>
    <w:rsid w:val="00A67C75"/>
    <w:rsid w:val="00A70B5D"/>
    <w:rsid w:val="00A71286"/>
    <w:rsid w:val="00A72E40"/>
    <w:rsid w:val="00A74402"/>
    <w:rsid w:val="00A74DEF"/>
    <w:rsid w:val="00A8264C"/>
    <w:rsid w:val="00A826C1"/>
    <w:rsid w:val="00A83EB4"/>
    <w:rsid w:val="00A85257"/>
    <w:rsid w:val="00A86FA2"/>
    <w:rsid w:val="00A87630"/>
    <w:rsid w:val="00A92F3E"/>
    <w:rsid w:val="00A94817"/>
    <w:rsid w:val="00A94857"/>
    <w:rsid w:val="00A949B5"/>
    <w:rsid w:val="00A956CF"/>
    <w:rsid w:val="00A95C58"/>
    <w:rsid w:val="00A97590"/>
    <w:rsid w:val="00A97D73"/>
    <w:rsid w:val="00AA13F4"/>
    <w:rsid w:val="00AA3572"/>
    <w:rsid w:val="00AA508E"/>
    <w:rsid w:val="00AA5AF3"/>
    <w:rsid w:val="00AA60F8"/>
    <w:rsid w:val="00AA72A9"/>
    <w:rsid w:val="00AB0006"/>
    <w:rsid w:val="00AB07C8"/>
    <w:rsid w:val="00AB2B9B"/>
    <w:rsid w:val="00AB2FE5"/>
    <w:rsid w:val="00AB7E34"/>
    <w:rsid w:val="00AC1DCE"/>
    <w:rsid w:val="00AC2752"/>
    <w:rsid w:val="00AC3E6B"/>
    <w:rsid w:val="00AD0383"/>
    <w:rsid w:val="00AD0C12"/>
    <w:rsid w:val="00AD53F8"/>
    <w:rsid w:val="00AD56FC"/>
    <w:rsid w:val="00AD574F"/>
    <w:rsid w:val="00AD7622"/>
    <w:rsid w:val="00AE1347"/>
    <w:rsid w:val="00AE1E88"/>
    <w:rsid w:val="00AE63F7"/>
    <w:rsid w:val="00AF068F"/>
    <w:rsid w:val="00AF1414"/>
    <w:rsid w:val="00AF2F83"/>
    <w:rsid w:val="00AF43A8"/>
    <w:rsid w:val="00AF5942"/>
    <w:rsid w:val="00AF6768"/>
    <w:rsid w:val="00AF6EED"/>
    <w:rsid w:val="00AF7C09"/>
    <w:rsid w:val="00B011A5"/>
    <w:rsid w:val="00B01246"/>
    <w:rsid w:val="00B01ADC"/>
    <w:rsid w:val="00B02CCF"/>
    <w:rsid w:val="00B03AA9"/>
    <w:rsid w:val="00B04D8F"/>
    <w:rsid w:val="00B05B9A"/>
    <w:rsid w:val="00B068A8"/>
    <w:rsid w:val="00B07479"/>
    <w:rsid w:val="00B1260F"/>
    <w:rsid w:val="00B14EEB"/>
    <w:rsid w:val="00B2002B"/>
    <w:rsid w:val="00B2051F"/>
    <w:rsid w:val="00B2126E"/>
    <w:rsid w:val="00B21455"/>
    <w:rsid w:val="00B22BF9"/>
    <w:rsid w:val="00B23824"/>
    <w:rsid w:val="00B23E66"/>
    <w:rsid w:val="00B26656"/>
    <w:rsid w:val="00B26794"/>
    <w:rsid w:val="00B26912"/>
    <w:rsid w:val="00B3077A"/>
    <w:rsid w:val="00B309C5"/>
    <w:rsid w:val="00B30D01"/>
    <w:rsid w:val="00B337E3"/>
    <w:rsid w:val="00B401F5"/>
    <w:rsid w:val="00B40447"/>
    <w:rsid w:val="00B41190"/>
    <w:rsid w:val="00B4251D"/>
    <w:rsid w:val="00B43006"/>
    <w:rsid w:val="00B45BCB"/>
    <w:rsid w:val="00B4653F"/>
    <w:rsid w:val="00B46D97"/>
    <w:rsid w:val="00B52299"/>
    <w:rsid w:val="00B52B5B"/>
    <w:rsid w:val="00B531CC"/>
    <w:rsid w:val="00B5382D"/>
    <w:rsid w:val="00B5511E"/>
    <w:rsid w:val="00B55F31"/>
    <w:rsid w:val="00B55FBD"/>
    <w:rsid w:val="00B561A5"/>
    <w:rsid w:val="00B565AC"/>
    <w:rsid w:val="00B57775"/>
    <w:rsid w:val="00B605AF"/>
    <w:rsid w:val="00B6095F"/>
    <w:rsid w:val="00B61851"/>
    <w:rsid w:val="00B620B9"/>
    <w:rsid w:val="00B6291A"/>
    <w:rsid w:val="00B62D64"/>
    <w:rsid w:val="00B6483C"/>
    <w:rsid w:val="00B65372"/>
    <w:rsid w:val="00B653A3"/>
    <w:rsid w:val="00B67323"/>
    <w:rsid w:val="00B73B6D"/>
    <w:rsid w:val="00B821B2"/>
    <w:rsid w:val="00B82DD2"/>
    <w:rsid w:val="00B85076"/>
    <w:rsid w:val="00B86308"/>
    <w:rsid w:val="00B91922"/>
    <w:rsid w:val="00B92B97"/>
    <w:rsid w:val="00B92D89"/>
    <w:rsid w:val="00B9620D"/>
    <w:rsid w:val="00B96433"/>
    <w:rsid w:val="00B96A3F"/>
    <w:rsid w:val="00BA2F9F"/>
    <w:rsid w:val="00BA51E1"/>
    <w:rsid w:val="00BA5E39"/>
    <w:rsid w:val="00BA79FB"/>
    <w:rsid w:val="00BB08E9"/>
    <w:rsid w:val="00BB199C"/>
    <w:rsid w:val="00BB2EAE"/>
    <w:rsid w:val="00BB3DB2"/>
    <w:rsid w:val="00BB6F4A"/>
    <w:rsid w:val="00BC33AA"/>
    <w:rsid w:val="00BC48E8"/>
    <w:rsid w:val="00BC51C4"/>
    <w:rsid w:val="00BC5CB1"/>
    <w:rsid w:val="00BC6010"/>
    <w:rsid w:val="00BD0863"/>
    <w:rsid w:val="00BD1FB4"/>
    <w:rsid w:val="00BD4942"/>
    <w:rsid w:val="00BD6DBB"/>
    <w:rsid w:val="00BD7D24"/>
    <w:rsid w:val="00BE116D"/>
    <w:rsid w:val="00BE19C3"/>
    <w:rsid w:val="00BE304C"/>
    <w:rsid w:val="00BE3667"/>
    <w:rsid w:val="00BF0484"/>
    <w:rsid w:val="00BF21FB"/>
    <w:rsid w:val="00C02E54"/>
    <w:rsid w:val="00C049AD"/>
    <w:rsid w:val="00C04E2B"/>
    <w:rsid w:val="00C04E3F"/>
    <w:rsid w:val="00C0500C"/>
    <w:rsid w:val="00C05365"/>
    <w:rsid w:val="00C1314B"/>
    <w:rsid w:val="00C13DA9"/>
    <w:rsid w:val="00C1513B"/>
    <w:rsid w:val="00C15483"/>
    <w:rsid w:val="00C15F30"/>
    <w:rsid w:val="00C217F7"/>
    <w:rsid w:val="00C21CDE"/>
    <w:rsid w:val="00C23614"/>
    <w:rsid w:val="00C23AFD"/>
    <w:rsid w:val="00C254AE"/>
    <w:rsid w:val="00C25A47"/>
    <w:rsid w:val="00C30CF7"/>
    <w:rsid w:val="00C31650"/>
    <w:rsid w:val="00C31E32"/>
    <w:rsid w:val="00C31EA4"/>
    <w:rsid w:val="00C3321F"/>
    <w:rsid w:val="00C34060"/>
    <w:rsid w:val="00C3630A"/>
    <w:rsid w:val="00C36780"/>
    <w:rsid w:val="00C36BA8"/>
    <w:rsid w:val="00C37276"/>
    <w:rsid w:val="00C40F6D"/>
    <w:rsid w:val="00C41C2D"/>
    <w:rsid w:val="00C43BE6"/>
    <w:rsid w:val="00C44FBF"/>
    <w:rsid w:val="00C46940"/>
    <w:rsid w:val="00C471AC"/>
    <w:rsid w:val="00C47229"/>
    <w:rsid w:val="00C51129"/>
    <w:rsid w:val="00C51255"/>
    <w:rsid w:val="00C52216"/>
    <w:rsid w:val="00C56AD4"/>
    <w:rsid w:val="00C56D57"/>
    <w:rsid w:val="00C61D05"/>
    <w:rsid w:val="00C62BD1"/>
    <w:rsid w:val="00C63166"/>
    <w:rsid w:val="00C644B2"/>
    <w:rsid w:val="00C653D3"/>
    <w:rsid w:val="00C67486"/>
    <w:rsid w:val="00C711EF"/>
    <w:rsid w:val="00C71382"/>
    <w:rsid w:val="00C719EB"/>
    <w:rsid w:val="00C74023"/>
    <w:rsid w:val="00C76812"/>
    <w:rsid w:val="00C7713C"/>
    <w:rsid w:val="00C81E0D"/>
    <w:rsid w:val="00C8246B"/>
    <w:rsid w:val="00C83D1B"/>
    <w:rsid w:val="00C84552"/>
    <w:rsid w:val="00C854C0"/>
    <w:rsid w:val="00C8579C"/>
    <w:rsid w:val="00C86292"/>
    <w:rsid w:val="00C870F0"/>
    <w:rsid w:val="00C90FDB"/>
    <w:rsid w:val="00C91732"/>
    <w:rsid w:val="00C919E2"/>
    <w:rsid w:val="00C9333C"/>
    <w:rsid w:val="00C93824"/>
    <w:rsid w:val="00C9481D"/>
    <w:rsid w:val="00C94DFF"/>
    <w:rsid w:val="00C95226"/>
    <w:rsid w:val="00C972FB"/>
    <w:rsid w:val="00C97B89"/>
    <w:rsid w:val="00CA2000"/>
    <w:rsid w:val="00CA36B7"/>
    <w:rsid w:val="00CA696A"/>
    <w:rsid w:val="00CA7018"/>
    <w:rsid w:val="00CB022A"/>
    <w:rsid w:val="00CB06D3"/>
    <w:rsid w:val="00CB1699"/>
    <w:rsid w:val="00CB201A"/>
    <w:rsid w:val="00CB343C"/>
    <w:rsid w:val="00CB36C9"/>
    <w:rsid w:val="00CB3A58"/>
    <w:rsid w:val="00CB41EB"/>
    <w:rsid w:val="00CB53F3"/>
    <w:rsid w:val="00CB7CF4"/>
    <w:rsid w:val="00CC0686"/>
    <w:rsid w:val="00CC0D4F"/>
    <w:rsid w:val="00CC104D"/>
    <w:rsid w:val="00CC10DC"/>
    <w:rsid w:val="00CC1C7C"/>
    <w:rsid w:val="00CC2F97"/>
    <w:rsid w:val="00CC3A5B"/>
    <w:rsid w:val="00CC6088"/>
    <w:rsid w:val="00CC6A16"/>
    <w:rsid w:val="00CC6F25"/>
    <w:rsid w:val="00CC73B7"/>
    <w:rsid w:val="00CC7C16"/>
    <w:rsid w:val="00CD2D4D"/>
    <w:rsid w:val="00CD38CD"/>
    <w:rsid w:val="00CD46BC"/>
    <w:rsid w:val="00CD503E"/>
    <w:rsid w:val="00CD68D8"/>
    <w:rsid w:val="00CD71F6"/>
    <w:rsid w:val="00CE0C3D"/>
    <w:rsid w:val="00CE14B7"/>
    <w:rsid w:val="00CE492D"/>
    <w:rsid w:val="00CE508D"/>
    <w:rsid w:val="00CF051A"/>
    <w:rsid w:val="00CF3626"/>
    <w:rsid w:val="00CF44D7"/>
    <w:rsid w:val="00CF467B"/>
    <w:rsid w:val="00CF4B75"/>
    <w:rsid w:val="00CF4D25"/>
    <w:rsid w:val="00CF5D73"/>
    <w:rsid w:val="00CF5F01"/>
    <w:rsid w:val="00D00693"/>
    <w:rsid w:val="00D0102B"/>
    <w:rsid w:val="00D0222F"/>
    <w:rsid w:val="00D04229"/>
    <w:rsid w:val="00D0570D"/>
    <w:rsid w:val="00D073D6"/>
    <w:rsid w:val="00D108A5"/>
    <w:rsid w:val="00D13261"/>
    <w:rsid w:val="00D14085"/>
    <w:rsid w:val="00D16FBA"/>
    <w:rsid w:val="00D17411"/>
    <w:rsid w:val="00D17C25"/>
    <w:rsid w:val="00D203FF"/>
    <w:rsid w:val="00D215BA"/>
    <w:rsid w:val="00D21A06"/>
    <w:rsid w:val="00D223A6"/>
    <w:rsid w:val="00D23CAE"/>
    <w:rsid w:val="00D23DCF"/>
    <w:rsid w:val="00D26937"/>
    <w:rsid w:val="00D27439"/>
    <w:rsid w:val="00D300AC"/>
    <w:rsid w:val="00D307BB"/>
    <w:rsid w:val="00D308DC"/>
    <w:rsid w:val="00D3283E"/>
    <w:rsid w:val="00D344AC"/>
    <w:rsid w:val="00D349A3"/>
    <w:rsid w:val="00D37466"/>
    <w:rsid w:val="00D37B12"/>
    <w:rsid w:val="00D4027C"/>
    <w:rsid w:val="00D4089F"/>
    <w:rsid w:val="00D441F5"/>
    <w:rsid w:val="00D445DE"/>
    <w:rsid w:val="00D4583D"/>
    <w:rsid w:val="00D45E92"/>
    <w:rsid w:val="00D466BB"/>
    <w:rsid w:val="00D47D23"/>
    <w:rsid w:val="00D50448"/>
    <w:rsid w:val="00D506D4"/>
    <w:rsid w:val="00D51D0D"/>
    <w:rsid w:val="00D5301F"/>
    <w:rsid w:val="00D5312B"/>
    <w:rsid w:val="00D56B30"/>
    <w:rsid w:val="00D632EA"/>
    <w:rsid w:val="00D64399"/>
    <w:rsid w:val="00D64B92"/>
    <w:rsid w:val="00D659C5"/>
    <w:rsid w:val="00D66643"/>
    <w:rsid w:val="00D701E5"/>
    <w:rsid w:val="00D70B9C"/>
    <w:rsid w:val="00D71BA9"/>
    <w:rsid w:val="00D724AC"/>
    <w:rsid w:val="00D7389C"/>
    <w:rsid w:val="00D74614"/>
    <w:rsid w:val="00D74840"/>
    <w:rsid w:val="00D748C3"/>
    <w:rsid w:val="00D74B34"/>
    <w:rsid w:val="00D76BA4"/>
    <w:rsid w:val="00D80760"/>
    <w:rsid w:val="00D83679"/>
    <w:rsid w:val="00D849B6"/>
    <w:rsid w:val="00D85492"/>
    <w:rsid w:val="00D865FC"/>
    <w:rsid w:val="00D872B5"/>
    <w:rsid w:val="00D87333"/>
    <w:rsid w:val="00D87DC3"/>
    <w:rsid w:val="00D90BAD"/>
    <w:rsid w:val="00D91C0C"/>
    <w:rsid w:val="00D91E73"/>
    <w:rsid w:val="00D927AB"/>
    <w:rsid w:val="00D94F4E"/>
    <w:rsid w:val="00D9557B"/>
    <w:rsid w:val="00D96360"/>
    <w:rsid w:val="00D97AEC"/>
    <w:rsid w:val="00DA3629"/>
    <w:rsid w:val="00DA5294"/>
    <w:rsid w:val="00DA548D"/>
    <w:rsid w:val="00DA6278"/>
    <w:rsid w:val="00DA6BC8"/>
    <w:rsid w:val="00DA7957"/>
    <w:rsid w:val="00DB0097"/>
    <w:rsid w:val="00DB0413"/>
    <w:rsid w:val="00DB2292"/>
    <w:rsid w:val="00DB31AA"/>
    <w:rsid w:val="00DB7D69"/>
    <w:rsid w:val="00DC477A"/>
    <w:rsid w:val="00DC4BDA"/>
    <w:rsid w:val="00DC6AD2"/>
    <w:rsid w:val="00DC75ED"/>
    <w:rsid w:val="00DC7B83"/>
    <w:rsid w:val="00DD05BC"/>
    <w:rsid w:val="00DD0A08"/>
    <w:rsid w:val="00DD30E3"/>
    <w:rsid w:val="00DD340A"/>
    <w:rsid w:val="00DD5E3B"/>
    <w:rsid w:val="00DE0596"/>
    <w:rsid w:val="00DE0827"/>
    <w:rsid w:val="00DE1E8E"/>
    <w:rsid w:val="00DE2253"/>
    <w:rsid w:val="00DE26E4"/>
    <w:rsid w:val="00DE3683"/>
    <w:rsid w:val="00DE3A97"/>
    <w:rsid w:val="00DE43CA"/>
    <w:rsid w:val="00DE64D8"/>
    <w:rsid w:val="00DF6049"/>
    <w:rsid w:val="00DF6F56"/>
    <w:rsid w:val="00DF6FAF"/>
    <w:rsid w:val="00E006F3"/>
    <w:rsid w:val="00E008CA"/>
    <w:rsid w:val="00E00B18"/>
    <w:rsid w:val="00E03ECE"/>
    <w:rsid w:val="00E05DAF"/>
    <w:rsid w:val="00E07EDE"/>
    <w:rsid w:val="00E105A9"/>
    <w:rsid w:val="00E10EFA"/>
    <w:rsid w:val="00E11DE3"/>
    <w:rsid w:val="00E172AC"/>
    <w:rsid w:val="00E1796F"/>
    <w:rsid w:val="00E17F63"/>
    <w:rsid w:val="00E21B36"/>
    <w:rsid w:val="00E25C95"/>
    <w:rsid w:val="00E260A0"/>
    <w:rsid w:val="00E2649C"/>
    <w:rsid w:val="00E3215B"/>
    <w:rsid w:val="00E34B16"/>
    <w:rsid w:val="00E35393"/>
    <w:rsid w:val="00E36224"/>
    <w:rsid w:val="00E36372"/>
    <w:rsid w:val="00E36503"/>
    <w:rsid w:val="00E37A1B"/>
    <w:rsid w:val="00E41B17"/>
    <w:rsid w:val="00E44401"/>
    <w:rsid w:val="00E478C1"/>
    <w:rsid w:val="00E51A0E"/>
    <w:rsid w:val="00E536CE"/>
    <w:rsid w:val="00E552F3"/>
    <w:rsid w:val="00E605DE"/>
    <w:rsid w:val="00E6082A"/>
    <w:rsid w:val="00E60DCA"/>
    <w:rsid w:val="00E61BF2"/>
    <w:rsid w:val="00E62304"/>
    <w:rsid w:val="00E627A1"/>
    <w:rsid w:val="00E63213"/>
    <w:rsid w:val="00E63C5F"/>
    <w:rsid w:val="00E677EF"/>
    <w:rsid w:val="00E7238B"/>
    <w:rsid w:val="00E72D58"/>
    <w:rsid w:val="00E758D4"/>
    <w:rsid w:val="00E77EF3"/>
    <w:rsid w:val="00E81D0F"/>
    <w:rsid w:val="00E8210F"/>
    <w:rsid w:val="00E82B62"/>
    <w:rsid w:val="00E82C2D"/>
    <w:rsid w:val="00E83086"/>
    <w:rsid w:val="00E8506A"/>
    <w:rsid w:val="00E87E1E"/>
    <w:rsid w:val="00E9236E"/>
    <w:rsid w:val="00E924DD"/>
    <w:rsid w:val="00E94A6B"/>
    <w:rsid w:val="00E961C7"/>
    <w:rsid w:val="00E9671D"/>
    <w:rsid w:val="00E96772"/>
    <w:rsid w:val="00E97644"/>
    <w:rsid w:val="00E97A98"/>
    <w:rsid w:val="00EA0CB2"/>
    <w:rsid w:val="00EA1017"/>
    <w:rsid w:val="00EA1B63"/>
    <w:rsid w:val="00EA2DE5"/>
    <w:rsid w:val="00EA3126"/>
    <w:rsid w:val="00EA4B45"/>
    <w:rsid w:val="00EA56D2"/>
    <w:rsid w:val="00EA5AE0"/>
    <w:rsid w:val="00EA5C46"/>
    <w:rsid w:val="00EA5F69"/>
    <w:rsid w:val="00EA664F"/>
    <w:rsid w:val="00EB0DC9"/>
    <w:rsid w:val="00EB22A0"/>
    <w:rsid w:val="00EB2A15"/>
    <w:rsid w:val="00EB5D94"/>
    <w:rsid w:val="00EB6072"/>
    <w:rsid w:val="00EB68B9"/>
    <w:rsid w:val="00EB75D0"/>
    <w:rsid w:val="00EC0213"/>
    <w:rsid w:val="00EC0FAE"/>
    <w:rsid w:val="00EC1278"/>
    <w:rsid w:val="00EC1A9D"/>
    <w:rsid w:val="00EC5251"/>
    <w:rsid w:val="00EC5E8F"/>
    <w:rsid w:val="00EC6037"/>
    <w:rsid w:val="00EC64C5"/>
    <w:rsid w:val="00ED0398"/>
    <w:rsid w:val="00ED042D"/>
    <w:rsid w:val="00ED0DCF"/>
    <w:rsid w:val="00ED13D5"/>
    <w:rsid w:val="00ED1945"/>
    <w:rsid w:val="00ED30B7"/>
    <w:rsid w:val="00ED5FE7"/>
    <w:rsid w:val="00ED7882"/>
    <w:rsid w:val="00EE0968"/>
    <w:rsid w:val="00EE11F4"/>
    <w:rsid w:val="00EE120A"/>
    <w:rsid w:val="00EE15D9"/>
    <w:rsid w:val="00EE2D19"/>
    <w:rsid w:val="00EE523A"/>
    <w:rsid w:val="00EE7FA1"/>
    <w:rsid w:val="00EF064B"/>
    <w:rsid w:val="00EF09E5"/>
    <w:rsid w:val="00EF0A90"/>
    <w:rsid w:val="00EF5179"/>
    <w:rsid w:val="00EF5AED"/>
    <w:rsid w:val="00EF6F04"/>
    <w:rsid w:val="00F008AF"/>
    <w:rsid w:val="00F028CA"/>
    <w:rsid w:val="00F04075"/>
    <w:rsid w:val="00F065D0"/>
    <w:rsid w:val="00F12328"/>
    <w:rsid w:val="00F12DFB"/>
    <w:rsid w:val="00F132E0"/>
    <w:rsid w:val="00F13F78"/>
    <w:rsid w:val="00F14A63"/>
    <w:rsid w:val="00F1695A"/>
    <w:rsid w:val="00F20D8E"/>
    <w:rsid w:val="00F21C75"/>
    <w:rsid w:val="00F24A48"/>
    <w:rsid w:val="00F2560D"/>
    <w:rsid w:val="00F25C52"/>
    <w:rsid w:val="00F25CAF"/>
    <w:rsid w:val="00F2742A"/>
    <w:rsid w:val="00F325F8"/>
    <w:rsid w:val="00F32B42"/>
    <w:rsid w:val="00F33AEF"/>
    <w:rsid w:val="00F34549"/>
    <w:rsid w:val="00F3546F"/>
    <w:rsid w:val="00F4137D"/>
    <w:rsid w:val="00F42AC5"/>
    <w:rsid w:val="00F43947"/>
    <w:rsid w:val="00F456A3"/>
    <w:rsid w:val="00F4708C"/>
    <w:rsid w:val="00F50356"/>
    <w:rsid w:val="00F51551"/>
    <w:rsid w:val="00F51768"/>
    <w:rsid w:val="00F51AF5"/>
    <w:rsid w:val="00F51DF4"/>
    <w:rsid w:val="00F52BC9"/>
    <w:rsid w:val="00F53D30"/>
    <w:rsid w:val="00F5529C"/>
    <w:rsid w:val="00F562AC"/>
    <w:rsid w:val="00F56678"/>
    <w:rsid w:val="00F61812"/>
    <w:rsid w:val="00F64343"/>
    <w:rsid w:val="00F6480F"/>
    <w:rsid w:val="00F6714A"/>
    <w:rsid w:val="00F71847"/>
    <w:rsid w:val="00F72821"/>
    <w:rsid w:val="00F7348C"/>
    <w:rsid w:val="00F758D6"/>
    <w:rsid w:val="00F77B4B"/>
    <w:rsid w:val="00F81078"/>
    <w:rsid w:val="00F84B9B"/>
    <w:rsid w:val="00F85217"/>
    <w:rsid w:val="00F85EF2"/>
    <w:rsid w:val="00F85F6C"/>
    <w:rsid w:val="00F87A3A"/>
    <w:rsid w:val="00F90871"/>
    <w:rsid w:val="00F90F27"/>
    <w:rsid w:val="00F924B5"/>
    <w:rsid w:val="00F9317D"/>
    <w:rsid w:val="00F93C6F"/>
    <w:rsid w:val="00F96D59"/>
    <w:rsid w:val="00F97935"/>
    <w:rsid w:val="00FA0FDA"/>
    <w:rsid w:val="00FA1D28"/>
    <w:rsid w:val="00FA2172"/>
    <w:rsid w:val="00FA2415"/>
    <w:rsid w:val="00FA385E"/>
    <w:rsid w:val="00FA4A95"/>
    <w:rsid w:val="00FA4CA5"/>
    <w:rsid w:val="00FA59B9"/>
    <w:rsid w:val="00FA5FBB"/>
    <w:rsid w:val="00FB2036"/>
    <w:rsid w:val="00FB5F73"/>
    <w:rsid w:val="00FC08BD"/>
    <w:rsid w:val="00FC0F1C"/>
    <w:rsid w:val="00FC193C"/>
    <w:rsid w:val="00FC381D"/>
    <w:rsid w:val="00FC49BC"/>
    <w:rsid w:val="00FD029E"/>
    <w:rsid w:val="00FD0C66"/>
    <w:rsid w:val="00FD21E9"/>
    <w:rsid w:val="00FD2AAC"/>
    <w:rsid w:val="00FD3C31"/>
    <w:rsid w:val="00FD3E04"/>
    <w:rsid w:val="00FD4205"/>
    <w:rsid w:val="00FD45D7"/>
    <w:rsid w:val="00FD4E20"/>
    <w:rsid w:val="00FD55BF"/>
    <w:rsid w:val="00FD55E5"/>
    <w:rsid w:val="00FD5688"/>
    <w:rsid w:val="00FD5B88"/>
    <w:rsid w:val="00FD65F3"/>
    <w:rsid w:val="00FD718F"/>
    <w:rsid w:val="00FD7D92"/>
    <w:rsid w:val="00FE0DC2"/>
    <w:rsid w:val="00FE1DD7"/>
    <w:rsid w:val="00FE2C55"/>
    <w:rsid w:val="00FE37E3"/>
    <w:rsid w:val="00FE4422"/>
    <w:rsid w:val="00FE49DA"/>
    <w:rsid w:val="00FE4A60"/>
    <w:rsid w:val="00FE4E9F"/>
    <w:rsid w:val="00FE5333"/>
    <w:rsid w:val="00FF2737"/>
    <w:rsid w:val="00FF5095"/>
    <w:rsid w:val="00FF56E9"/>
    <w:rsid w:val="00FF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602C49F"/>
  <w15:docId w15:val="{4B9A08DC-BDF4-405B-A25D-B02BC5AC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1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438D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438D1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C47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janimi">
    <w:name w:val="mtjanimi"/>
    <w:basedOn w:val="DefaultParagraphFont"/>
    <w:uiPriority w:val="1"/>
    <w:qFormat/>
    <w:rsid w:val="00C47229"/>
    <w:rPr>
      <w:rFonts w:ascii="AdvPTimes" w:hAnsi="AdvPTimes" w:cs="AdvPTimes"/>
      <w:i/>
      <w:color w:val="548DD4" w:themeColor="text2" w:themeTint="99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E1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D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40EB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910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10A3"/>
  </w:style>
  <w:style w:type="paragraph" w:styleId="Footer">
    <w:name w:val="footer"/>
    <w:basedOn w:val="Normal"/>
    <w:link w:val="FooterChar"/>
    <w:uiPriority w:val="99"/>
    <w:unhideWhenUsed/>
    <w:rsid w:val="008910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10A3"/>
  </w:style>
  <w:style w:type="character" w:styleId="Hyperlink">
    <w:name w:val="Hyperlink"/>
    <w:basedOn w:val="DefaultParagraphFont"/>
    <w:uiPriority w:val="99"/>
    <w:unhideWhenUsed/>
    <w:rsid w:val="004F54F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0B1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439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345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4451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46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4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4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A5239-23F5-43E0-8C6D-268A25AF8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3023</Characters>
  <Application>Microsoft Office Word</Application>
  <DocSecurity>4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run yliopisto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a Mishina</dc:creator>
  <cp:keywords/>
  <dc:description/>
  <cp:lastModifiedBy>Kaisa Mishina</cp:lastModifiedBy>
  <cp:revision>2</cp:revision>
  <cp:lastPrinted>2023-03-01T08:38:00Z</cp:lastPrinted>
  <dcterms:created xsi:type="dcterms:W3CDTF">2024-04-29T13:25:00Z</dcterms:created>
  <dcterms:modified xsi:type="dcterms:W3CDTF">2024-04-2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5-11T02:38:0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cb38b17a-9c56-4050-9610-462ea66ac830</vt:lpwstr>
  </property>
  <property fmtid="{D5CDD505-2E9C-101B-9397-08002B2CF9AE}" pid="8" name="MSIP_Label_0f488380-630a-4f55-a077-a19445e3f360_ContentBits">
    <vt:lpwstr>0</vt:lpwstr>
  </property>
</Properties>
</file>